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A3E30" w14:textId="77777777" w:rsidR="00013FEF" w:rsidRDefault="00013FEF" w:rsidP="006A255A">
      <w:pPr>
        <w:pStyle w:val="APALevel1"/>
        <w:spacing w:before="0"/>
        <w:rPr>
          <w:rFonts w:cs="Times New Roman"/>
          <w:b w:val="0"/>
          <w:bCs/>
          <w:sz w:val="28"/>
          <w:szCs w:val="28"/>
        </w:rPr>
      </w:pPr>
    </w:p>
    <w:p w14:paraId="65EE570B" w14:textId="188919AA" w:rsidR="006A255A" w:rsidRPr="00013FEF" w:rsidRDefault="00603781" w:rsidP="006A255A">
      <w:pPr>
        <w:pStyle w:val="APALevel1"/>
        <w:spacing w:before="0"/>
        <w:rPr>
          <w:rFonts w:cs="Times New Roman"/>
          <w:sz w:val="28"/>
          <w:szCs w:val="28"/>
        </w:rPr>
      </w:pPr>
      <w:r w:rsidRPr="00013FEF">
        <w:rPr>
          <w:rFonts w:cs="Times New Roman"/>
          <w:sz w:val="28"/>
          <w:szCs w:val="28"/>
        </w:rPr>
        <w:t>Belief in Sexism Shift:</w:t>
      </w:r>
    </w:p>
    <w:p w14:paraId="5909CA9E" w14:textId="44209074" w:rsidR="006E177A" w:rsidRDefault="00603781" w:rsidP="006E177A">
      <w:pPr>
        <w:pStyle w:val="APALevel1"/>
        <w:spacing w:before="0"/>
        <w:rPr>
          <w:rFonts w:cs="Times New Roman"/>
          <w:sz w:val="28"/>
          <w:szCs w:val="28"/>
        </w:rPr>
      </w:pPr>
      <w:r w:rsidRPr="00013FEF">
        <w:rPr>
          <w:rFonts w:cs="Times New Roman"/>
          <w:sz w:val="28"/>
          <w:szCs w:val="28"/>
        </w:rPr>
        <w:t>Defining a new form of contemporary sexism and introducing the belief in sexism shift scale (BSS scale)</w:t>
      </w:r>
    </w:p>
    <w:p w14:paraId="305283E4" w14:textId="11C27312" w:rsidR="00013FEF" w:rsidRPr="00013FEF" w:rsidRDefault="00E93E15" w:rsidP="00013FEF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ascii="Times New Roman" w:hAnsi="Times New Roman" w:cs="Times New Roman"/>
          <w:sz w:val="28"/>
          <w:szCs w:val="28"/>
          <w:u w:val="single"/>
        </w:rPr>
        <w:t>Supporting information</w:t>
      </w:r>
      <w:r w:rsidR="00013FEF" w:rsidRPr="00013FEF">
        <w:rPr>
          <w:rFonts w:ascii="Times New Roman" w:hAnsi="Times New Roman" w:cs="Times New Roman"/>
          <w:sz w:val="28"/>
          <w:szCs w:val="28"/>
          <w:u w:val="single"/>
        </w:rPr>
        <w:t xml:space="preserve"> 2</w:t>
      </w:r>
    </w:p>
    <w:p w14:paraId="4342692C" w14:textId="77777777" w:rsidR="006E177A" w:rsidRPr="006E177A" w:rsidRDefault="006E177A" w:rsidP="006E177A"/>
    <w:p w14:paraId="4C2770D0" w14:textId="65C9A6DB" w:rsidR="006E177A" w:rsidRDefault="006E177A" w:rsidP="006E177A">
      <w:pPr>
        <w:rPr>
          <w:rFonts w:ascii="Times New Roman" w:hAnsi="Times New Roman" w:cs="Times New Roman"/>
          <w:sz w:val="24"/>
          <w:szCs w:val="24"/>
        </w:rPr>
      </w:pPr>
      <w:r w:rsidRPr="006E177A">
        <w:rPr>
          <w:rFonts w:ascii="Times New Roman" w:hAnsi="Times New Roman" w:cs="Times New Roman"/>
          <w:sz w:val="24"/>
          <w:szCs w:val="24"/>
        </w:rPr>
        <w:t xml:space="preserve">Miriam K. </w:t>
      </w:r>
      <w:proofErr w:type="spellStart"/>
      <w:r w:rsidRPr="006E177A">
        <w:rPr>
          <w:rFonts w:ascii="Times New Roman" w:hAnsi="Times New Roman" w:cs="Times New Roman"/>
          <w:sz w:val="24"/>
          <w:szCs w:val="24"/>
        </w:rPr>
        <w:t>Zehnter</w:t>
      </w:r>
      <w:proofErr w:type="spellEnd"/>
      <w:r w:rsidRPr="006E177A">
        <w:rPr>
          <w:rFonts w:ascii="Times New Roman" w:hAnsi="Times New Roman" w:cs="Times New Roman"/>
          <w:sz w:val="24"/>
          <w:szCs w:val="24"/>
        </w:rPr>
        <w:t xml:space="preserve">, Francesca </w:t>
      </w:r>
      <w:proofErr w:type="spellStart"/>
      <w:r w:rsidRPr="006E177A">
        <w:rPr>
          <w:rFonts w:ascii="Times New Roman" w:hAnsi="Times New Roman" w:cs="Times New Roman"/>
          <w:sz w:val="24"/>
          <w:szCs w:val="24"/>
        </w:rPr>
        <w:t>Manzi</w:t>
      </w:r>
      <w:proofErr w:type="spellEnd"/>
      <w:r w:rsidRPr="006E177A">
        <w:rPr>
          <w:rFonts w:ascii="Times New Roman" w:hAnsi="Times New Roman" w:cs="Times New Roman"/>
          <w:sz w:val="24"/>
          <w:szCs w:val="24"/>
        </w:rPr>
        <w:t xml:space="preserve">, Patrick E. </w:t>
      </w:r>
      <w:proofErr w:type="spellStart"/>
      <w:r w:rsidRPr="006E177A">
        <w:rPr>
          <w:rFonts w:ascii="Times New Roman" w:hAnsi="Times New Roman" w:cs="Times New Roman"/>
          <w:sz w:val="24"/>
          <w:szCs w:val="24"/>
        </w:rPr>
        <w:t>Shrout</w:t>
      </w:r>
      <w:proofErr w:type="spellEnd"/>
      <w:r w:rsidRPr="006E177A">
        <w:rPr>
          <w:rFonts w:ascii="Times New Roman" w:hAnsi="Times New Roman" w:cs="Times New Roman"/>
          <w:sz w:val="24"/>
          <w:szCs w:val="24"/>
        </w:rPr>
        <w:t>, and Madeline E. Heilman</w:t>
      </w:r>
    </w:p>
    <w:p w14:paraId="041312A7" w14:textId="77777777" w:rsidR="006E177A" w:rsidRPr="006E177A" w:rsidRDefault="006E177A" w:rsidP="006E177A">
      <w:pPr>
        <w:rPr>
          <w:rFonts w:ascii="Times New Roman" w:hAnsi="Times New Roman" w:cs="Times New Roman"/>
          <w:sz w:val="24"/>
          <w:szCs w:val="24"/>
        </w:rPr>
      </w:pPr>
    </w:p>
    <w:p w14:paraId="4F713A7F" w14:textId="77777777" w:rsidR="00043CA8" w:rsidRDefault="00043CA8" w:rsidP="00603781">
      <w:pPr>
        <w:spacing w:after="0"/>
      </w:pPr>
    </w:p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9141"/>
      </w:tblGrid>
      <w:tr w:rsidR="00D56ADD" w:rsidRPr="00E015EA" w14:paraId="6C25ADA7" w14:textId="77777777" w:rsidTr="00603781">
        <w:trPr>
          <w:trHeight w:val="495"/>
        </w:trPr>
        <w:tc>
          <w:tcPr>
            <w:tcW w:w="9141" w:type="dxa"/>
            <w:tcBorders>
              <w:top w:val="nil"/>
              <w:left w:val="nil"/>
              <w:right w:val="nil"/>
            </w:tcBorders>
            <w:vAlign w:val="bottom"/>
          </w:tcPr>
          <w:p w14:paraId="1B642680" w14:textId="6E781F11" w:rsidR="00D56ADD" w:rsidRPr="00E015EA" w:rsidRDefault="00603781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 Table A</w:t>
            </w:r>
            <w:r w:rsidR="003C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C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material for the p</w:t>
            </w:r>
            <w:r w:rsidR="00D56ADD" w:rsidRPr="00E015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ot study</w:t>
            </w:r>
          </w:p>
        </w:tc>
      </w:tr>
      <w:tr w:rsidR="003F5A97" w:rsidRPr="00E015EA" w14:paraId="584CB59A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AC8114E" w14:textId="73EB98F8" w:rsidR="003F5A97" w:rsidRPr="00716E8F" w:rsidRDefault="003F5A97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 in sexism shift – initial item pool</w:t>
            </w:r>
          </w:p>
        </w:tc>
      </w:tr>
      <w:tr w:rsidR="00D56ADD" w:rsidRPr="00E015EA" w14:paraId="0D72B70E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4E55C78" w14:textId="77777777" w:rsidR="00D56ADD" w:rsidRPr="00716E8F" w:rsidRDefault="00D56ADD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ow much do you agree with the following statements?</w:t>
            </w:r>
          </w:p>
          <w:p w14:paraId="6E192CE6" w14:textId="77777777" w:rsidR="00D56ADD" w:rsidRPr="00716E8F" w:rsidRDefault="00D56ADD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no right or wrong answers. We are interested in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opinion!</w:t>
            </w:r>
          </w:p>
          <w:p w14:paraId="257B7CE2" w14:textId="56DC746E" w:rsidR="00D56ADD" w:rsidRPr="00716E8F" w:rsidRDefault="00D56ADD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agree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7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ree</w:t>
            </w:r>
          </w:p>
        </w:tc>
      </w:tr>
      <w:tr w:rsidR="00D56ADD" w:rsidRPr="00E015EA" w14:paraId="436A2AEF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1948524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US, discrimination against men is on the rise.</w:t>
            </w:r>
          </w:p>
        </w:tc>
      </w:tr>
      <w:tr w:rsidR="00D56ADD" w:rsidRPr="00E015EA" w14:paraId="47E56C9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5AFDDECD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not particularly discriminated against.*</w:t>
            </w:r>
          </w:p>
        </w:tc>
      </w:tr>
      <w:tr w:rsidR="00D56ADD" w:rsidRPr="00E015EA" w14:paraId="1AD2EB57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782D22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f anything, men are more discriminated against than women these days.</w:t>
            </w:r>
          </w:p>
        </w:tc>
      </w:tr>
      <w:tr w:rsidR="00D56ADD" w:rsidRPr="00E015EA" w14:paraId="6C178F2F" w14:textId="77777777" w:rsidTr="00603781">
        <w:trPr>
          <w:trHeight w:val="495"/>
        </w:trPr>
        <w:tc>
          <w:tcPr>
            <w:tcW w:w="9141" w:type="dxa"/>
          </w:tcPr>
          <w:p w14:paraId="289B16B0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Giving women more rights oft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require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taking away men’s rights.</w:t>
            </w:r>
          </w:p>
        </w:tc>
      </w:tr>
      <w:tr w:rsidR="00D56ADD" w:rsidRPr="00E015EA" w14:paraId="48257ED2" w14:textId="77777777" w:rsidTr="00603781">
        <w:trPr>
          <w:trHeight w:val="495"/>
        </w:trPr>
        <w:tc>
          <w:tcPr>
            <w:tcW w:w="9141" w:type="dxa"/>
          </w:tcPr>
          <w:p w14:paraId="5EDCE22D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Under the guise of equality for women, men are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being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discriminated against.</w:t>
            </w:r>
          </w:p>
        </w:tc>
      </w:tr>
      <w:tr w:rsidR="00D56ADD" w:rsidRPr="00E015EA" w14:paraId="5B348AA3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17F1342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pursuit of women’s rights, the government has neglected men’s rights.</w:t>
            </w:r>
          </w:p>
        </w:tc>
      </w:tr>
      <w:tr w:rsidR="00D56ADD" w:rsidRPr="00E015EA" w14:paraId="6CD1CD7F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9B7696F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Nowadays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have the same chances in the job market as women.</w:t>
            </w:r>
          </w:p>
        </w:tc>
      </w:tr>
      <w:tr w:rsidR="00D56ADD" w:rsidRPr="00E015EA" w14:paraId="28DED0E4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7C56B7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is about favoring women over men.</w:t>
            </w:r>
          </w:p>
        </w:tc>
      </w:tr>
      <w:tr w:rsidR="00D56ADD" w:rsidRPr="00E015EA" w14:paraId="7E4B9ACE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70079D9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does not discriminate against men.*</w:t>
            </w:r>
          </w:p>
        </w:tc>
      </w:tr>
      <w:tr w:rsidR="00D56ADD" w:rsidRPr="00E015EA" w14:paraId="2DFBF0DB" w14:textId="77777777" w:rsidTr="00603781">
        <w:trPr>
          <w:trHeight w:val="495"/>
        </w:trPr>
        <w:tc>
          <w:tcPr>
            <w:tcW w:w="9141" w:type="dxa"/>
          </w:tcPr>
          <w:p w14:paraId="357EC5A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have more responsibilities and fewer benefits.</w:t>
            </w:r>
          </w:p>
        </w:tc>
      </w:tr>
      <w:tr w:rsidR="00D56ADD" w:rsidRPr="00E015EA" w14:paraId="58417B7C" w14:textId="77777777" w:rsidTr="00603781">
        <w:trPr>
          <w:trHeight w:val="495"/>
        </w:trPr>
        <w:tc>
          <w:tcPr>
            <w:tcW w:w="9141" w:type="dxa"/>
          </w:tcPr>
          <w:p w14:paraId="3553BDB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, women can say things that men are not allowed to say.</w:t>
            </w:r>
          </w:p>
        </w:tc>
      </w:tr>
      <w:tr w:rsidR="00D56ADD" w:rsidRPr="00E015EA" w14:paraId="3A5AF17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32B180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evident that the media is biased against men.</w:t>
            </w:r>
          </w:p>
        </w:tc>
      </w:tr>
      <w:tr w:rsidR="00D56ADD" w:rsidRPr="00E015EA" w14:paraId="4463876A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DEDD75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, men are often punished for acting manly.</w:t>
            </w:r>
          </w:p>
        </w:tc>
      </w:tr>
      <w:tr w:rsidR="00D56ADD" w:rsidRPr="00E015EA" w14:paraId="72E6CD8A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94EB66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are well respected in today’s society.*</w:t>
            </w:r>
          </w:p>
        </w:tc>
      </w:tr>
      <w:tr w:rsidR="00D56ADD" w:rsidRPr="00E015EA" w14:paraId="511C3BE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B682D08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women can use the “gender-card” to get ahead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56ADD" w:rsidRPr="00E015EA" w14:paraId="04C5020D" w14:textId="77777777" w:rsidTr="00603781">
        <w:trPr>
          <w:trHeight w:val="495"/>
        </w:trPr>
        <w:tc>
          <w:tcPr>
            <w:tcW w:w="9141" w:type="dxa"/>
          </w:tcPr>
          <w:p w14:paraId="43320E4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Giving more rights to women does not result in taking men’s rights away.*</w:t>
            </w:r>
          </w:p>
        </w:tc>
      </w:tr>
      <w:tr w:rsidR="00D56ADD" w:rsidRPr="00E015EA" w14:paraId="032DE5FC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4EC72B5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Nowadays, men often miss out on good jobs due to affirmative action for women.</w:t>
            </w:r>
          </w:p>
        </w:tc>
      </w:tr>
      <w:tr w:rsidR="00D56ADD" w:rsidRPr="00E015EA" w14:paraId="59966442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2DCAD45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ue to feminism, women get more than they deserve.</w:t>
            </w:r>
          </w:p>
        </w:tc>
      </w:tr>
      <w:tr w:rsidR="00D56ADD" w:rsidRPr="00E015EA" w14:paraId="3BAE03B1" w14:textId="77777777" w:rsidTr="00603781">
        <w:trPr>
          <w:trHeight w:val="495"/>
        </w:trPr>
        <w:tc>
          <w:tcPr>
            <w:tcW w:w="9141" w:type="dxa"/>
          </w:tcPr>
          <w:p w14:paraId="799121FF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vesting money in maternity leave and childcare support means that men receive less.</w:t>
            </w:r>
          </w:p>
        </w:tc>
      </w:tr>
      <w:tr w:rsidR="00D56ADD" w:rsidRPr="00E015EA" w14:paraId="10A40F0B" w14:textId="77777777" w:rsidTr="00603781">
        <w:trPr>
          <w:trHeight w:val="495"/>
        </w:trPr>
        <w:tc>
          <w:tcPr>
            <w:tcW w:w="9141" w:type="dxa"/>
          </w:tcPr>
          <w:p w14:paraId="1DD065C2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demanded to be more politically correct than women.</w:t>
            </w:r>
          </w:p>
        </w:tc>
      </w:tr>
      <w:tr w:rsidR="00D56ADD" w:rsidRPr="00E015EA" w14:paraId="0ADFE302" w14:textId="77777777" w:rsidTr="00603781">
        <w:trPr>
          <w:trHeight w:val="495"/>
        </w:trPr>
        <w:tc>
          <w:tcPr>
            <w:tcW w:w="9141" w:type="dxa"/>
          </w:tcPr>
          <w:p w14:paraId="00E1C6E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It is unfair to men when women interpret innocent remarks as sexist.</w:t>
            </w:r>
          </w:p>
        </w:tc>
      </w:tr>
      <w:tr w:rsidR="00D56ADD" w:rsidRPr="00E015EA" w14:paraId="627A294D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A146B10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In general, the media treats women more leniently than it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reat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men.</w:t>
            </w:r>
          </w:p>
        </w:tc>
      </w:tr>
      <w:tr w:rsidR="00D56ADD" w:rsidRPr="00E015EA" w14:paraId="47C7B478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38F534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rare to see men treated in a sexist manner on television.*</w:t>
            </w:r>
          </w:p>
        </w:tc>
      </w:tr>
      <w:tr w:rsidR="00D56ADD" w:rsidRPr="00E015EA" w14:paraId="7AD641D4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53633A2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oday’s society values femininity more than masculinity.</w:t>
            </w:r>
          </w:p>
        </w:tc>
      </w:tr>
      <w:tr w:rsidR="00D56ADD" w:rsidRPr="00E015EA" w14:paraId="06F7D1CF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8A855A2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women can use the “victim- card” to get ahead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56ADD" w:rsidRPr="00E015EA" w14:paraId="5B5BF67A" w14:textId="77777777" w:rsidTr="00603781">
        <w:trPr>
          <w:trHeight w:val="495"/>
        </w:trPr>
        <w:tc>
          <w:tcPr>
            <w:tcW w:w="9141" w:type="dxa"/>
          </w:tcPr>
          <w:p w14:paraId="6C38B28F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have gained too much power over men’s rights.</w:t>
            </w:r>
          </w:p>
        </w:tc>
      </w:tr>
      <w:tr w:rsidR="00D56ADD" w:rsidRPr="00E015EA" w14:paraId="2113A849" w14:textId="77777777" w:rsidTr="00603781">
        <w:trPr>
          <w:trHeight w:val="495"/>
        </w:trPr>
        <w:tc>
          <w:tcPr>
            <w:tcW w:w="9141" w:type="dxa"/>
          </w:tcPr>
          <w:p w14:paraId="720B8F71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have much more power over men than people generally assume.</w:t>
            </w:r>
          </w:p>
        </w:tc>
      </w:tr>
      <w:tr w:rsidR="00D56ADD" w:rsidRPr="00E015EA" w14:paraId="586E39F3" w14:textId="77777777" w:rsidTr="00603781">
        <w:trPr>
          <w:trHeight w:val="495"/>
        </w:trPr>
        <w:tc>
          <w:tcPr>
            <w:tcW w:w="9141" w:type="dxa"/>
          </w:tcPr>
          <w:p w14:paraId="0A2BAA80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have little power over men’s rights.*</w:t>
            </w:r>
          </w:p>
        </w:tc>
      </w:tr>
      <w:tr w:rsidR="00D56ADD" w:rsidRPr="00E015EA" w14:paraId="6AD311AD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7B20110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oday is not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 good time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to be a man.</w:t>
            </w:r>
          </w:p>
        </w:tc>
      </w:tr>
      <w:tr w:rsidR="00D56ADD" w:rsidRPr="00E015EA" w14:paraId="3F2F230E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E5A0033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iscrimination against men has become quite strong in the US.</w:t>
            </w:r>
          </w:p>
        </w:tc>
      </w:tr>
      <w:tr w:rsidR="00D56ADD" w:rsidRPr="00E015EA" w14:paraId="03A699CA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E60B40B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easy to understand the anger of men’s groups in the US.</w:t>
            </w:r>
          </w:p>
        </w:tc>
      </w:tr>
      <w:tr w:rsidR="00D56ADD" w:rsidRPr="00E015EA" w14:paraId="4312CB70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966853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iscrimination against men is not a real issue in the US.*</w:t>
            </w:r>
          </w:p>
        </w:tc>
      </w:tr>
      <w:tr w:rsidR="00D56ADD" w:rsidRPr="00E015EA" w14:paraId="0ACCE392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313510B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oday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suffer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more discrimination than women.</w:t>
            </w:r>
          </w:p>
        </w:tc>
      </w:tr>
      <w:tr w:rsidR="00D56ADD" w:rsidRPr="00E015EA" w14:paraId="36E19F10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1431C72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Generally, women enjoy more privileges than men.</w:t>
            </w:r>
          </w:p>
        </w:tc>
      </w:tr>
      <w:tr w:rsidR="00D56ADD" w:rsidRPr="00E015EA" w14:paraId="2AF6BD06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8A00B0C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Nowadays, it is easier to be a woman than a man.</w:t>
            </w:r>
          </w:p>
        </w:tc>
      </w:tr>
      <w:tr w:rsidR="00D56ADD" w:rsidRPr="00E015EA" w14:paraId="3A1083B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56BE5C0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suffer more discrimination than women.*</w:t>
            </w:r>
          </w:p>
        </w:tc>
      </w:tr>
      <w:tr w:rsidR="00D56ADD" w:rsidRPr="00E015EA" w14:paraId="5109891C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698E8E8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Generally, it is easier to be a man than a woman.*</w:t>
            </w:r>
          </w:p>
        </w:tc>
      </w:tr>
      <w:tr w:rsidR="00D56ADD" w:rsidRPr="00E015EA" w14:paraId="27B07D6C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5DDCD69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are not more disadvantaged than women.*</w:t>
            </w:r>
          </w:p>
        </w:tc>
      </w:tr>
      <w:tr w:rsidR="00D56ADD" w:rsidRPr="00E015EA" w14:paraId="0AA52F3F" w14:textId="77777777" w:rsidTr="00603781">
        <w:trPr>
          <w:trHeight w:val="495"/>
        </w:trPr>
        <w:tc>
          <w:tcPr>
            <w:tcW w:w="9141" w:type="dxa"/>
          </w:tcPr>
          <w:p w14:paraId="38C85CA5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 discrimination against women has become weaker, discrimination against men has become stronger.</w:t>
            </w:r>
          </w:p>
        </w:tc>
      </w:tr>
      <w:tr w:rsidR="00D56ADD" w:rsidRPr="00E015EA" w14:paraId="4D20665C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E124020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 government should focus more on men’s rights.</w:t>
            </w:r>
          </w:p>
        </w:tc>
      </w:tr>
      <w:tr w:rsidR="00D56ADD" w:rsidRPr="00E015EA" w14:paraId="056B2BB0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F03A9C4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rying to achieve equality for women, the government has treated men unfairly.</w:t>
            </w:r>
          </w:p>
        </w:tc>
      </w:tr>
      <w:tr w:rsidR="00D56ADD" w:rsidRPr="00E015EA" w14:paraId="25814643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B77B748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Over the past few years, the government has shown too little concern about the treatment of men.</w:t>
            </w:r>
          </w:p>
        </w:tc>
      </w:tr>
      <w:tr w:rsidR="00D56ADD" w:rsidRPr="00E015EA" w14:paraId="358F971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B713601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now have more opportunities than men.</w:t>
            </w:r>
          </w:p>
        </w:tc>
      </w:tr>
      <w:tr w:rsidR="00D56ADD" w:rsidRPr="00E015EA" w14:paraId="2A02213D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0A3339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o increase the number of women, less qualified women are favored over more qualified men for many jobs.</w:t>
            </w:r>
          </w:p>
        </w:tc>
      </w:tr>
      <w:tr w:rsidR="00D56ADD" w:rsidRPr="00E015EA" w14:paraId="6F6B74BB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EC1E665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any women in the workforce are taking jobs away from men who need them more.</w:t>
            </w:r>
          </w:p>
        </w:tc>
      </w:tr>
      <w:tr w:rsidR="00D56ADD" w:rsidRPr="00E015EA" w14:paraId="58B3AED7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86A20C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Unemployment rates among men are rising, because so many women now enter the workforce.</w:t>
            </w:r>
          </w:p>
        </w:tc>
      </w:tr>
      <w:tr w:rsidR="00D56ADD" w:rsidRPr="00E015EA" w14:paraId="5EAD7BC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047482C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oday, there are no jobs left for real men.</w:t>
            </w:r>
          </w:p>
        </w:tc>
      </w:tr>
      <w:tr w:rsidR="00D56ADD" w:rsidRPr="00E015EA" w14:paraId="0AB5F03F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072164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Generally, women are not favored over men in today’s job market.*</w:t>
            </w:r>
          </w:p>
        </w:tc>
      </w:tr>
      <w:tr w:rsidR="00D56ADD" w:rsidRPr="00E015EA" w14:paraId="01467472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0CE6108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Qualified men can find good jobs regardless of affirmative action for women.*</w:t>
            </w:r>
          </w:p>
        </w:tc>
      </w:tr>
      <w:tr w:rsidR="00D56ADD" w:rsidRPr="00E015EA" w14:paraId="7FD9F6E8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6EDFB81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has helped women too much.</w:t>
            </w:r>
          </w:p>
        </w:tc>
      </w:tr>
      <w:tr w:rsidR="00D56ADD" w:rsidRPr="00E015EA" w14:paraId="616C0682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7E213DF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wants to take away men’s right.</w:t>
            </w:r>
          </w:p>
        </w:tc>
      </w:tr>
      <w:tr w:rsidR="00D56ADD" w:rsidRPr="00E015EA" w14:paraId="4CB3B3CC" w14:textId="77777777" w:rsidTr="00603781">
        <w:trPr>
          <w:trHeight w:val="495"/>
        </w:trPr>
        <w:tc>
          <w:tcPr>
            <w:tcW w:w="9141" w:type="dxa"/>
          </w:tcPr>
          <w:p w14:paraId="08429474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uts in social services affect men more than women.</w:t>
            </w:r>
          </w:p>
        </w:tc>
      </w:tr>
      <w:tr w:rsidR="00D56ADD" w:rsidRPr="00E015EA" w14:paraId="6CAB3C22" w14:textId="77777777" w:rsidTr="00603781">
        <w:trPr>
          <w:trHeight w:val="495"/>
        </w:trPr>
        <w:tc>
          <w:tcPr>
            <w:tcW w:w="9141" w:type="dxa"/>
          </w:tcPr>
          <w:p w14:paraId="250582D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oo many social resources are going into providing childcare for women.</w:t>
            </w:r>
          </w:p>
        </w:tc>
      </w:tr>
      <w:tr w:rsidR="00D56ADD" w:rsidRPr="00E015EA" w14:paraId="4B7FE31C" w14:textId="77777777" w:rsidTr="00603781">
        <w:trPr>
          <w:trHeight w:val="495"/>
        </w:trPr>
        <w:tc>
          <w:tcPr>
            <w:tcW w:w="9141" w:type="dxa"/>
          </w:tcPr>
          <w:p w14:paraId="002ED2B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often required to pay too much childcare support.</w:t>
            </w:r>
          </w:p>
        </w:tc>
      </w:tr>
      <w:tr w:rsidR="00D56ADD" w:rsidRPr="00E015EA" w14:paraId="288E1E8E" w14:textId="77777777" w:rsidTr="00603781">
        <w:trPr>
          <w:trHeight w:val="495"/>
        </w:trPr>
        <w:tc>
          <w:tcPr>
            <w:tcW w:w="9141" w:type="dxa"/>
          </w:tcPr>
          <w:p w14:paraId="04387F32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omen are too easily offended when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express themselves in a politically correct manner.</w:t>
            </w:r>
          </w:p>
        </w:tc>
      </w:tr>
      <w:tr w:rsidR="00D56ADD" w:rsidRPr="00E015EA" w14:paraId="126D28CF" w14:textId="77777777" w:rsidTr="00603781">
        <w:trPr>
          <w:trHeight w:val="495"/>
        </w:trPr>
        <w:tc>
          <w:tcPr>
            <w:tcW w:w="9141" w:type="dxa"/>
          </w:tcPr>
          <w:p w14:paraId="6F36FBA9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generally understand that sexist comments can be a joke.</w:t>
            </w:r>
          </w:p>
        </w:tc>
      </w:tr>
      <w:tr w:rsidR="00D56ADD" w:rsidRPr="00E015EA" w14:paraId="675E240A" w14:textId="77777777" w:rsidTr="00603781">
        <w:trPr>
          <w:trHeight w:val="495"/>
        </w:trPr>
        <w:tc>
          <w:tcPr>
            <w:tcW w:w="9141" w:type="dxa"/>
          </w:tcPr>
          <w:p w14:paraId="00C35103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Overall, political correctness does not limit men’s freedom of speech.*</w:t>
            </w:r>
          </w:p>
        </w:tc>
      </w:tr>
      <w:tr w:rsidR="00D56ADD" w:rsidRPr="00E015EA" w14:paraId="6FF24996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19979D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 media should be more concerned about men’s rights.</w:t>
            </w:r>
          </w:p>
        </w:tc>
      </w:tr>
      <w:tr w:rsidR="00D56ADD" w:rsidRPr="00E015EA" w14:paraId="3FB21C94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CFDE28C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 media does not take female violence against men seriously enough.</w:t>
            </w:r>
          </w:p>
        </w:tc>
      </w:tr>
      <w:tr w:rsidR="00D56ADD" w:rsidRPr="00E015EA" w14:paraId="2D76383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EFF34A8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media, men are often the bad guys and women the good ones.</w:t>
            </w:r>
          </w:p>
        </w:tc>
      </w:tr>
      <w:tr w:rsidR="00D56ADD" w:rsidRPr="00E015EA" w14:paraId="7FDC0C3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B56848C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US, the media often portrays men more negatively than it portrays women.</w:t>
            </w:r>
          </w:p>
        </w:tc>
      </w:tr>
      <w:tr w:rsidR="00D56ADD" w:rsidRPr="00E015EA" w14:paraId="3F3467A9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7CCAEE9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ost media outlets are not biased against men.*</w:t>
            </w:r>
          </w:p>
        </w:tc>
      </w:tr>
      <w:tr w:rsidR="00D56ADD" w:rsidRPr="00E015EA" w14:paraId="01379A1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5879A4BF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Masculinity is still highly valued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56ADD" w:rsidRPr="00E015EA" w14:paraId="7ADDC356" w14:textId="77777777" w:rsidTr="00603781">
        <w:trPr>
          <w:trHeight w:val="495"/>
        </w:trPr>
        <w:tc>
          <w:tcPr>
            <w:tcW w:w="9141" w:type="dxa"/>
          </w:tcPr>
          <w:p w14:paraId="4D1EBFA4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wadays, wo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have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more influence in American politics than men.</w:t>
            </w:r>
          </w:p>
        </w:tc>
      </w:tr>
      <w:tr w:rsidR="00D56ADD" w:rsidRPr="00E015EA" w14:paraId="70A7B1D1" w14:textId="77777777" w:rsidTr="00603781">
        <w:trPr>
          <w:trHeight w:val="495"/>
        </w:trPr>
        <w:tc>
          <w:tcPr>
            <w:tcW w:w="9141" w:type="dxa"/>
          </w:tcPr>
          <w:p w14:paraId="289BADB5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do not have more influence in American politics than men.*</w:t>
            </w:r>
          </w:p>
        </w:tc>
      </w:tr>
      <w:tr w:rsidR="00D56ADD" w:rsidRPr="00E015EA" w14:paraId="3FCD452D" w14:textId="77777777" w:rsidTr="00603781">
        <w:trPr>
          <w:trHeight w:val="495"/>
        </w:trPr>
        <w:tc>
          <w:tcPr>
            <w:tcW w:w="9141" w:type="dxa"/>
          </w:tcPr>
          <w:p w14:paraId="6C5D8606" w14:textId="0F4B72BC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1066658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Liberals </w:t>
            </w:r>
            <w:bookmarkStart w:id="1" w:name="_Hlk521066713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ant to take more and more of men’s rights away.</w:t>
            </w:r>
            <w:bookmarkEnd w:id="0"/>
            <w:bookmarkEnd w:id="1"/>
          </w:p>
        </w:tc>
      </w:tr>
      <w:tr w:rsidR="00D56ADD" w:rsidRPr="00E015EA" w14:paraId="025E78C1" w14:textId="77777777" w:rsidTr="00603781">
        <w:trPr>
          <w:trHeight w:val="495"/>
        </w:trPr>
        <w:tc>
          <w:tcPr>
            <w:tcW w:w="9141" w:type="dxa"/>
          </w:tcPr>
          <w:p w14:paraId="40E3A5F7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f liberals really care about equality, they should focus more on men’s rights.</w:t>
            </w:r>
          </w:p>
        </w:tc>
      </w:tr>
      <w:tr w:rsidR="00D56ADD" w:rsidRPr="00E015EA" w14:paraId="4BE8C1A7" w14:textId="77777777" w:rsidTr="00603781">
        <w:trPr>
          <w:trHeight w:val="495"/>
        </w:trPr>
        <w:tc>
          <w:tcPr>
            <w:tcW w:w="9141" w:type="dxa"/>
          </w:tcPr>
          <w:p w14:paraId="7D4B23E1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hile liberals pursue women’s rights, they take men’s rights away.</w:t>
            </w:r>
          </w:p>
        </w:tc>
      </w:tr>
      <w:tr w:rsidR="00D56ADD" w:rsidRPr="00E015EA" w14:paraId="66F48CAF" w14:textId="77777777" w:rsidTr="00603781">
        <w:trPr>
          <w:trHeight w:val="495"/>
        </w:trPr>
        <w:tc>
          <w:tcPr>
            <w:tcW w:w="9141" w:type="dxa"/>
          </w:tcPr>
          <w:p w14:paraId="3B5A03A7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Liberals want to take rights away from men to give them to women.</w:t>
            </w:r>
          </w:p>
        </w:tc>
      </w:tr>
      <w:tr w:rsidR="00D56ADD" w:rsidRPr="00E015EA" w14:paraId="70D18927" w14:textId="77777777" w:rsidTr="00603781">
        <w:trPr>
          <w:trHeight w:val="495"/>
        </w:trPr>
        <w:tc>
          <w:tcPr>
            <w:tcW w:w="9141" w:type="dxa"/>
          </w:tcPr>
          <w:p w14:paraId="4EC5F69B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Liberal policies do not discriminate against men.*</w:t>
            </w:r>
          </w:p>
        </w:tc>
      </w:tr>
      <w:tr w:rsidR="00D56ADD" w:rsidRPr="00E015EA" w14:paraId="415001A6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187986D" w14:textId="49604F7D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1066928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work hard, women just have to look pretty to get ahead.</w:t>
            </w:r>
            <w:bookmarkEnd w:id="2"/>
          </w:p>
        </w:tc>
      </w:tr>
      <w:tr w:rsidR="00D56ADD" w:rsidRPr="00E015EA" w14:paraId="3138117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55C0EFA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unfair to men that women can use their female charms to get ahead.</w:t>
            </w:r>
          </w:p>
        </w:tc>
      </w:tr>
      <w:tr w:rsidR="00D56ADD" w:rsidRPr="00E015EA" w14:paraId="1572BB1E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F028A06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women can use sex to get ahead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56ADD" w:rsidRPr="00E015EA" w14:paraId="6F9095BE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D813CDF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often powerless against sexual harassment claims made by women.</w:t>
            </w:r>
          </w:p>
        </w:tc>
      </w:tr>
      <w:tr w:rsidR="00D56ADD" w:rsidRPr="00E015EA" w14:paraId="1768BD83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8CD9AAE" w14:textId="77777777" w:rsidR="00D56ADD" w:rsidRPr="00716E8F" w:rsidRDefault="00D56ADD" w:rsidP="00603781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rare that an attractive woman gets a job solely based on her looks.*</w:t>
            </w:r>
          </w:p>
        </w:tc>
      </w:tr>
      <w:tr w:rsidR="003F5A97" w:rsidRPr="00E015EA" w14:paraId="195997EF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B01A667" w14:textId="59E7A43A" w:rsidR="003F5A97" w:rsidRPr="00716E8F" w:rsidRDefault="003F5A97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cted response items</w:t>
            </w:r>
          </w:p>
        </w:tc>
      </w:tr>
      <w:tr w:rsidR="003F5A97" w:rsidRPr="00E015EA" w14:paraId="668FC2B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D266F7D" w14:textId="40F401E2" w:rsidR="003F5A97" w:rsidRPr="00716E8F" w:rsidRDefault="003F5A97" w:rsidP="00603781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Reading the items carefully is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ritical, if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you are paying attention please choose "I strongly agree".</w:t>
            </w:r>
          </w:p>
        </w:tc>
      </w:tr>
      <w:tr w:rsidR="003F5A97" w:rsidRPr="00E015EA" w14:paraId="533BEBE7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42D91B7" w14:textId="7BA08CFC" w:rsidR="003F5A97" w:rsidRPr="00716E8F" w:rsidRDefault="003F5A97" w:rsidP="00603781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o show that you are still paying attention, please select "I strongly disagree".</w:t>
            </w:r>
          </w:p>
        </w:tc>
      </w:tr>
      <w:tr w:rsidR="00716E8F" w:rsidRPr="00E015EA" w14:paraId="67FE0979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DC55FEF" w14:textId="40317D23" w:rsidR="00716E8F" w:rsidRPr="00716E8F" w:rsidRDefault="00716E8F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. * signifies reverse-coded items</w:t>
            </w:r>
          </w:p>
        </w:tc>
      </w:tr>
    </w:tbl>
    <w:p w14:paraId="716035C0" w14:textId="77777777" w:rsidR="00716E8F" w:rsidRDefault="00716E8F" w:rsidP="00603781">
      <w:pPr>
        <w:spacing w:after="0"/>
      </w:pPr>
      <w:r>
        <w:br w:type="page"/>
      </w:r>
    </w:p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9141"/>
      </w:tblGrid>
      <w:tr w:rsidR="00D56ADD" w:rsidRPr="00E015EA" w14:paraId="184BB5A2" w14:textId="77777777" w:rsidTr="00603781">
        <w:trPr>
          <w:trHeight w:val="495"/>
        </w:trPr>
        <w:tc>
          <w:tcPr>
            <w:tcW w:w="9141" w:type="dxa"/>
            <w:tcBorders>
              <w:top w:val="nil"/>
              <w:left w:val="nil"/>
              <w:right w:val="nil"/>
            </w:tcBorders>
            <w:vAlign w:val="bottom"/>
          </w:tcPr>
          <w:p w14:paraId="54ECB795" w14:textId="75587E2F" w:rsidR="00D56ADD" w:rsidRPr="00716E8F" w:rsidRDefault="00603781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2 Table B</w:t>
            </w:r>
            <w:r w:rsidR="003C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Study material f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56ADD" w:rsidRPr="00716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1</w:t>
            </w:r>
          </w:p>
        </w:tc>
      </w:tr>
      <w:tr w:rsidR="003F5A97" w:rsidRPr="00E015EA" w14:paraId="5661A90B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BB7D48A" w14:textId="7895118D" w:rsidR="003F5A97" w:rsidRPr="00716E8F" w:rsidRDefault="003F5A97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 in sexism shift – reduced item pool</w:t>
            </w:r>
          </w:p>
        </w:tc>
      </w:tr>
      <w:tr w:rsidR="00D56ADD" w:rsidRPr="00E015EA" w14:paraId="7A7F371D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D801285" w14:textId="77777777" w:rsidR="00D56ADD" w:rsidRPr="00716E8F" w:rsidRDefault="00D56ADD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ow much do you agree with the following statements?</w:t>
            </w:r>
          </w:p>
          <w:p w14:paraId="55533D40" w14:textId="77777777" w:rsidR="00D56ADD" w:rsidRPr="00716E8F" w:rsidRDefault="00D56ADD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no right or wrong answers. We are interested in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opinion!</w:t>
            </w:r>
          </w:p>
          <w:p w14:paraId="2B83CDE9" w14:textId="75619E48" w:rsidR="00D56ADD" w:rsidRPr="00716E8F" w:rsidRDefault="00D56ADD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agree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7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ree</w:t>
            </w:r>
          </w:p>
        </w:tc>
      </w:tr>
      <w:tr w:rsidR="00D56ADD" w:rsidRPr="00E015EA" w14:paraId="2243369B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D723AB5" w14:textId="3D022EC9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US, discrimination against men is on the rise.</w:t>
            </w:r>
          </w:p>
        </w:tc>
      </w:tr>
      <w:tr w:rsidR="00D56ADD" w:rsidRPr="00E015EA" w14:paraId="1C542C5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7928DBC" w14:textId="17C9ADF6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not particularly discriminated against.*</w:t>
            </w:r>
          </w:p>
        </w:tc>
      </w:tr>
      <w:tr w:rsidR="00D56ADD" w:rsidRPr="00E015EA" w14:paraId="71AA23CC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43573D8" w14:textId="2F238126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f anything, men are more discriminated against than women these days.</w:t>
            </w:r>
          </w:p>
        </w:tc>
      </w:tr>
      <w:tr w:rsidR="00D56ADD" w:rsidRPr="00E015EA" w14:paraId="64AFC5BA" w14:textId="77777777" w:rsidTr="00603781">
        <w:trPr>
          <w:trHeight w:val="495"/>
        </w:trPr>
        <w:tc>
          <w:tcPr>
            <w:tcW w:w="9141" w:type="dxa"/>
          </w:tcPr>
          <w:p w14:paraId="272C2C64" w14:textId="001E4CED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Giving women more rights oft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require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taking away men’s rights.</w:t>
            </w:r>
          </w:p>
        </w:tc>
      </w:tr>
      <w:tr w:rsidR="00D56ADD" w:rsidRPr="00E015EA" w14:paraId="5576A5C9" w14:textId="77777777" w:rsidTr="00603781">
        <w:trPr>
          <w:trHeight w:val="495"/>
        </w:trPr>
        <w:tc>
          <w:tcPr>
            <w:tcW w:w="9141" w:type="dxa"/>
          </w:tcPr>
          <w:p w14:paraId="464162C3" w14:textId="2579C377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Under the guise of equality for women, men are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being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discriminated against.</w:t>
            </w:r>
          </w:p>
        </w:tc>
      </w:tr>
      <w:tr w:rsidR="00D56ADD" w:rsidRPr="00E015EA" w14:paraId="2802898D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3C2ECC8" w14:textId="4B4C7BE1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pursuit of women’s rights, the government has neglected men’s rights.</w:t>
            </w:r>
          </w:p>
        </w:tc>
      </w:tr>
      <w:tr w:rsidR="00D56ADD" w:rsidRPr="00E015EA" w14:paraId="00A3E4CF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463B859" w14:textId="5039522F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Nowadays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have the same chances in the job market as women.</w:t>
            </w:r>
          </w:p>
        </w:tc>
      </w:tr>
      <w:tr w:rsidR="00D56ADD" w:rsidRPr="00E015EA" w14:paraId="13A83708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A8D8EB3" w14:textId="4212C10C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is about favoring women over men.</w:t>
            </w:r>
          </w:p>
        </w:tc>
      </w:tr>
      <w:tr w:rsidR="00D56ADD" w:rsidRPr="00E015EA" w14:paraId="2A34D49B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753F042" w14:textId="6484B962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does not discriminate against men.*</w:t>
            </w:r>
          </w:p>
        </w:tc>
      </w:tr>
      <w:tr w:rsidR="00D56ADD" w:rsidRPr="00E015EA" w14:paraId="1D58D2B3" w14:textId="77777777" w:rsidTr="00603781">
        <w:trPr>
          <w:trHeight w:val="495"/>
        </w:trPr>
        <w:tc>
          <w:tcPr>
            <w:tcW w:w="9141" w:type="dxa"/>
          </w:tcPr>
          <w:p w14:paraId="47CCF827" w14:textId="52C8BE24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have more responsibilities and fewer benefits.</w:t>
            </w:r>
          </w:p>
        </w:tc>
      </w:tr>
      <w:tr w:rsidR="00D56ADD" w:rsidRPr="00E015EA" w14:paraId="27149DC3" w14:textId="77777777" w:rsidTr="00603781">
        <w:trPr>
          <w:trHeight w:val="495"/>
        </w:trPr>
        <w:tc>
          <w:tcPr>
            <w:tcW w:w="9141" w:type="dxa"/>
          </w:tcPr>
          <w:p w14:paraId="7397F165" w14:textId="7A33473D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, women can say things that men are not allowed to say.</w:t>
            </w:r>
          </w:p>
        </w:tc>
      </w:tr>
      <w:tr w:rsidR="00D56ADD" w:rsidRPr="00E015EA" w14:paraId="413C7F0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5CF5153C" w14:textId="1C40D909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evident that the media is biased against men.</w:t>
            </w:r>
          </w:p>
        </w:tc>
      </w:tr>
      <w:tr w:rsidR="00D56ADD" w:rsidRPr="00E015EA" w14:paraId="015DC491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48E12BE5" w14:textId="7ED2FB11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, men are often punished for acting manly.</w:t>
            </w:r>
          </w:p>
        </w:tc>
      </w:tr>
      <w:tr w:rsidR="00D56ADD" w:rsidRPr="00E015EA" w14:paraId="1883E324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54A9006" w14:textId="7EF6C258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are well respected in today’s society.*</w:t>
            </w:r>
          </w:p>
        </w:tc>
      </w:tr>
      <w:tr w:rsidR="00D56ADD" w:rsidRPr="00E015EA" w14:paraId="1D0B1B75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16AD9A74" w14:textId="5B8A9DE2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women can use the “gender-card” to get ahead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56ADD" w:rsidRPr="00E015EA" w14:paraId="18513081" w14:textId="77777777" w:rsidTr="00603781">
        <w:trPr>
          <w:trHeight w:val="495"/>
        </w:trPr>
        <w:tc>
          <w:tcPr>
            <w:tcW w:w="9141" w:type="dxa"/>
          </w:tcPr>
          <w:p w14:paraId="4E290FD5" w14:textId="6FD7C0F0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Giving more rights to women does not result in taking men’s rights away.*</w:t>
            </w:r>
          </w:p>
        </w:tc>
      </w:tr>
      <w:tr w:rsidR="00D56ADD" w:rsidRPr="00E015EA" w14:paraId="0F8E6E1C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7DBE7B55" w14:textId="4311AF39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Nowadays, men often miss out on good jobs due to affirmative action for women.</w:t>
            </w:r>
          </w:p>
        </w:tc>
      </w:tr>
      <w:tr w:rsidR="00D56ADD" w:rsidRPr="00E015EA" w14:paraId="6090D526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6622CFF5" w14:textId="187BF740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ue to feminism, women get more than they deserve.</w:t>
            </w:r>
          </w:p>
        </w:tc>
      </w:tr>
      <w:tr w:rsidR="00D56ADD" w:rsidRPr="00E015EA" w14:paraId="5FC65636" w14:textId="77777777" w:rsidTr="00603781">
        <w:trPr>
          <w:trHeight w:val="495"/>
        </w:trPr>
        <w:tc>
          <w:tcPr>
            <w:tcW w:w="9141" w:type="dxa"/>
          </w:tcPr>
          <w:p w14:paraId="2F4E0945" w14:textId="66C9080C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vesting money in maternity leave and childcare support means that men receive less.</w:t>
            </w:r>
          </w:p>
        </w:tc>
      </w:tr>
      <w:tr w:rsidR="00D56ADD" w:rsidRPr="00E015EA" w14:paraId="57727047" w14:textId="77777777" w:rsidTr="00603781">
        <w:trPr>
          <w:trHeight w:val="495"/>
        </w:trPr>
        <w:tc>
          <w:tcPr>
            <w:tcW w:w="9141" w:type="dxa"/>
          </w:tcPr>
          <w:p w14:paraId="56E62DA8" w14:textId="49469E3C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demanded to be more politically correct than women.</w:t>
            </w:r>
          </w:p>
        </w:tc>
      </w:tr>
      <w:tr w:rsidR="00D56ADD" w:rsidRPr="00E015EA" w14:paraId="28070C05" w14:textId="77777777" w:rsidTr="00603781">
        <w:trPr>
          <w:trHeight w:val="495"/>
        </w:trPr>
        <w:tc>
          <w:tcPr>
            <w:tcW w:w="9141" w:type="dxa"/>
          </w:tcPr>
          <w:p w14:paraId="5C4A435C" w14:textId="35313086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It is unfair to men when women interpret innocent remarks as sexist.</w:t>
            </w:r>
          </w:p>
        </w:tc>
      </w:tr>
      <w:tr w:rsidR="00D56ADD" w:rsidRPr="00E015EA" w14:paraId="083F8A92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3164EF5D" w14:textId="3B1F5E85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 general, the media treats women more leniently than it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reat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men.</w:t>
            </w:r>
          </w:p>
        </w:tc>
      </w:tr>
      <w:tr w:rsidR="00D56ADD" w:rsidRPr="00E015EA" w14:paraId="717EF6D9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08B3B6F8" w14:textId="3D79E5FD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rare to see men treated in a sexist manner on television.*</w:t>
            </w:r>
          </w:p>
        </w:tc>
      </w:tr>
      <w:tr w:rsidR="00D56ADD" w:rsidRPr="00E015EA" w14:paraId="1ADCCD79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ED0C9DC" w14:textId="0878F44E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oday’s society values femininity more than masculinity.</w:t>
            </w:r>
          </w:p>
        </w:tc>
      </w:tr>
      <w:tr w:rsidR="00D56ADD" w:rsidRPr="00E015EA" w14:paraId="1828D88A" w14:textId="77777777" w:rsidTr="00603781">
        <w:trPr>
          <w:trHeight w:val="495"/>
        </w:trPr>
        <w:tc>
          <w:tcPr>
            <w:tcW w:w="9141" w:type="dxa"/>
            <w:vAlign w:val="bottom"/>
          </w:tcPr>
          <w:p w14:paraId="23C3588D" w14:textId="2340FC33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women can use the “victim- card” to get ahead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56ADD" w:rsidRPr="00E015EA" w14:paraId="34FFC725" w14:textId="77777777" w:rsidTr="00603781">
        <w:trPr>
          <w:trHeight w:val="495"/>
        </w:trPr>
        <w:tc>
          <w:tcPr>
            <w:tcW w:w="9141" w:type="dxa"/>
          </w:tcPr>
          <w:p w14:paraId="7207EC43" w14:textId="0F17FC48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have gained too much power over men’s rights.</w:t>
            </w:r>
          </w:p>
        </w:tc>
      </w:tr>
      <w:tr w:rsidR="00D56ADD" w:rsidRPr="00E015EA" w14:paraId="13273E02" w14:textId="77777777" w:rsidTr="00603781">
        <w:trPr>
          <w:trHeight w:val="495"/>
        </w:trPr>
        <w:tc>
          <w:tcPr>
            <w:tcW w:w="9141" w:type="dxa"/>
          </w:tcPr>
          <w:p w14:paraId="53879335" w14:textId="26362223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have much more power over men than people generally assume.</w:t>
            </w:r>
          </w:p>
        </w:tc>
      </w:tr>
      <w:tr w:rsidR="00D56ADD" w:rsidRPr="00E015EA" w14:paraId="253A5E56" w14:textId="77777777" w:rsidTr="00603781">
        <w:trPr>
          <w:trHeight w:val="495"/>
        </w:trPr>
        <w:tc>
          <w:tcPr>
            <w:tcW w:w="9141" w:type="dxa"/>
          </w:tcPr>
          <w:p w14:paraId="63829FD3" w14:textId="05C8533D" w:rsidR="00D56ADD" w:rsidRPr="00716E8F" w:rsidRDefault="00D56ADD" w:rsidP="00603781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have little power over men’s rights.*</w:t>
            </w:r>
          </w:p>
        </w:tc>
      </w:tr>
      <w:tr w:rsidR="003F5A97" w:rsidRPr="00E015EA" w14:paraId="160FF15E" w14:textId="77777777" w:rsidTr="00603781">
        <w:trPr>
          <w:trHeight w:val="495"/>
        </w:trPr>
        <w:tc>
          <w:tcPr>
            <w:tcW w:w="9141" w:type="dxa"/>
          </w:tcPr>
          <w:p w14:paraId="47334CA3" w14:textId="5EB9196D" w:rsidR="003F5A97" w:rsidRPr="00716E8F" w:rsidRDefault="003F5A97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cted response item</w:t>
            </w:r>
          </w:p>
        </w:tc>
      </w:tr>
      <w:tr w:rsidR="003F5A97" w:rsidRPr="00E015EA" w14:paraId="7F376061" w14:textId="77777777" w:rsidTr="00603781">
        <w:trPr>
          <w:trHeight w:val="495"/>
        </w:trPr>
        <w:tc>
          <w:tcPr>
            <w:tcW w:w="9141" w:type="dxa"/>
          </w:tcPr>
          <w:p w14:paraId="7A9D4A46" w14:textId="354827BE" w:rsidR="003F5A97" w:rsidRPr="00716E8F" w:rsidRDefault="003F5A97" w:rsidP="00603781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Reading the items carefully is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ritical, if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you are paying attention please choose "I strongly agree".</w:t>
            </w:r>
          </w:p>
        </w:tc>
      </w:tr>
      <w:tr w:rsidR="00716E8F" w:rsidRPr="00E015EA" w14:paraId="04F2F4C1" w14:textId="77777777" w:rsidTr="00603781">
        <w:trPr>
          <w:trHeight w:val="495"/>
        </w:trPr>
        <w:tc>
          <w:tcPr>
            <w:tcW w:w="9141" w:type="dxa"/>
          </w:tcPr>
          <w:p w14:paraId="3DF8982E" w14:textId="6AC16266" w:rsidR="00716E8F" w:rsidRPr="00716E8F" w:rsidRDefault="00716E8F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. * signifies reverse-coded items</w:t>
            </w:r>
          </w:p>
        </w:tc>
      </w:tr>
    </w:tbl>
    <w:p w14:paraId="4C5E5699" w14:textId="77777777" w:rsidR="00716E8F" w:rsidRDefault="00716E8F" w:rsidP="00603781">
      <w:pPr>
        <w:spacing w:after="0"/>
      </w:pPr>
      <w:r>
        <w:br w:type="page"/>
      </w: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9146"/>
      </w:tblGrid>
      <w:tr w:rsidR="00D56ADD" w:rsidRPr="00E015EA" w14:paraId="35619FF6" w14:textId="77777777" w:rsidTr="00603781">
        <w:trPr>
          <w:trHeight w:val="495"/>
        </w:trPr>
        <w:tc>
          <w:tcPr>
            <w:tcW w:w="9146" w:type="dxa"/>
            <w:tcBorders>
              <w:top w:val="nil"/>
              <w:left w:val="nil"/>
              <w:right w:val="nil"/>
            </w:tcBorders>
            <w:vAlign w:val="bottom"/>
          </w:tcPr>
          <w:p w14:paraId="4B41C64F" w14:textId="2993C27A" w:rsidR="00D56ADD" w:rsidRPr="00716E8F" w:rsidRDefault="00603781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2 Table C</w:t>
            </w:r>
            <w:r w:rsidR="003C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Study material for </w:t>
            </w:r>
            <w:r w:rsidR="00D56ADD" w:rsidRPr="00716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2</w:t>
            </w:r>
          </w:p>
        </w:tc>
      </w:tr>
      <w:tr w:rsidR="00D56ADD" w:rsidRPr="00E015EA" w14:paraId="7BB5C525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7D428358" w14:textId="51D2187F" w:rsidR="00D56ADD" w:rsidRPr="00716E8F" w:rsidRDefault="005848B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 in sexism shift</w:t>
            </w:r>
            <w:r w:rsidR="003F5A97"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ale</w:t>
            </w:r>
          </w:p>
        </w:tc>
      </w:tr>
      <w:tr w:rsidR="00D56ADD" w:rsidRPr="00E015EA" w14:paraId="00003F74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399ACA7F" w14:textId="77777777" w:rsidR="005848BA" w:rsidRPr="00716E8F" w:rsidRDefault="005848B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ow much do you agree with the following statements?</w:t>
            </w:r>
          </w:p>
          <w:p w14:paraId="15BF0FB9" w14:textId="77777777" w:rsidR="005848BA" w:rsidRPr="00716E8F" w:rsidRDefault="005848B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no right or wrong answers. We are interested in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opinion! </w:t>
            </w:r>
          </w:p>
          <w:p w14:paraId="07591827" w14:textId="186C81DF" w:rsidR="00D56ADD" w:rsidRPr="00716E8F" w:rsidRDefault="005848B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agree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7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ree</w:t>
            </w:r>
          </w:p>
        </w:tc>
      </w:tr>
      <w:tr w:rsidR="005848BA" w:rsidRPr="00E015EA" w14:paraId="19AE508D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248EE9DC" w14:textId="797E9BD1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US, discrimination against men is on the rise.</w:t>
            </w:r>
          </w:p>
        </w:tc>
      </w:tr>
      <w:tr w:rsidR="005848BA" w:rsidRPr="00E015EA" w14:paraId="09C4B6F3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4F54F841" w14:textId="092CA7A7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not particularly discriminated against.*</w:t>
            </w:r>
          </w:p>
        </w:tc>
      </w:tr>
      <w:tr w:rsidR="005848BA" w:rsidRPr="00E015EA" w14:paraId="75D85004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5AAB39E1" w14:textId="11285590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f anything, men are more discriminated against than women these days.</w:t>
            </w:r>
          </w:p>
        </w:tc>
      </w:tr>
      <w:tr w:rsidR="005848BA" w:rsidRPr="00E015EA" w14:paraId="5BD3594D" w14:textId="77777777" w:rsidTr="00603781">
        <w:trPr>
          <w:trHeight w:val="495"/>
        </w:trPr>
        <w:tc>
          <w:tcPr>
            <w:tcW w:w="9146" w:type="dxa"/>
          </w:tcPr>
          <w:p w14:paraId="06829D25" w14:textId="53672903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Giving women more rights oft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requires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taking away men’s rights.</w:t>
            </w:r>
          </w:p>
        </w:tc>
      </w:tr>
      <w:tr w:rsidR="005848BA" w:rsidRPr="00E015EA" w14:paraId="19F57A06" w14:textId="77777777" w:rsidTr="00603781">
        <w:trPr>
          <w:trHeight w:val="495"/>
        </w:trPr>
        <w:tc>
          <w:tcPr>
            <w:tcW w:w="9146" w:type="dxa"/>
          </w:tcPr>
          <w:p w14:paraId="5615B60A" w14:textId="379D3EAB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Under the guise of equality for women, men are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being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discriminated against.</w:t>
            </w:r>
          </w:p>
        </w:tc>
      </w:tr>
      <w:tr w:rsidR="005848BA" w:rsidRPr="00E015EA" w14:paraId="1664C02A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7956EA3B" w14:textId="2679F326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he pursuit of women’s rights, the government has neglected men’s rights.</w:t>
            </w:r>
          </w:p>
        </w:tc>
      </w:tr>
      <w:tr w:rsidR="005848BA" w:rsidRPr="00E015EA" w14:paraId="79CC01E5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322CBFEF" w14:textId="2F71C828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Nowadays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have the same chances in the job market as women.</w:t>
            </w:r>
          </w:p>
        </w:tc>
      </w:tr>
      <w:tr w:rsidR="005848BA" w:rsidRPr="00E015EA" w14:paraId="7FC8D896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2271B8BC" w14:textId="3B1867B8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is about favoring women over men.</w:t>
            </w:r>
          </w:p>
        </w:tc>
      </w:tr>
      <w:tr w:rsidR="005848BA" w:rsidRPr="00E015EA" w14:paraId="014D3173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5729FFF5" w14:textId="324FD8BC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m does not discriminate against men.*</w:t>
            </w:r>
          </w:p>
        </w:tc>
      </w:tr>
      <w:tr w:rsidR="005848BA" w:rsidRPr="00E015EA" w14:paraId="78137CF7" w14:textId="77777777" w:rsidTr="00603781">
        <w:trPr>
          <w:trHeight w:val="495"/>
        </w:trPr>
        <w:tc>
          <w:tcPr>
            <w:tcW w:w="9146" w:type="dxa"/>
          </w:tcPr>
          <w:p w14:paraId="096EBB48" w14:textId="3C3A6470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have more responsibilities and fewer benefits.</w:t>
            </w:r>
          </w:p>
        </w:tc>
      </w:tr>
      <w:tr w:rsidR="005848BA" w:rsidRPr="00E015EA" w14:paraId="14D5DA6C" w14:textId="77777777" w:rsidTr="00603781">
        <w:trPr>
          <w:trHeight w:val="495"/>
        </w:trPr>
        <w:tc>
          <w:tcPr>
            <w:tcW w:w="9146" w:type="dxa"/>
          </w:tcPr>
          <w:p w14:paraId="1EAE03D6" w14:textId="272BE2BF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, women can say things that men are not allowed to say.</w:t>
            </w:r>
          </w:p>
        </w:tc>
      </w:tr>
      <w:tr w:rsidR="005848BA" w:rsidRPr="00E015EA" w14:paraId="2481DF78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6B29251E" w14:textId="59A68CDB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evident that the media is biased against men.</w:t>
            </w:r>
          </w:p>
        </w:tc>
      </w:tr>
      <w:tr w:rsidR="005848BA" w:rsidRPr="00E015EA" w14:paraId="72764F6E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2566C3E8" w14:textId="657694BC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today’s societ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, men are often punished for acting manly.</w:t>
            </w:r>
          </w:p>
        </w:tc>
      </w:tr>
      <w:tr w:rsidR="005848BA" w:rsidRPr="00E015EA" w14:paraId="27E9F1C4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01C97068" w14:textId="1134CEB6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ll in all, men are well respected in today’s society.*</w:t>
            </w:r>
          </w:p>
        </w:tc>
      </w:tr>
      <w:tr w:rsidR="005848BA" w:rsidRPr="00E015EA" w14:paraId="7228A2A6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176754B0" w14:textId="1BF4BBC9" w:rsidR="005848BA" w:rsidRPr="00716E8F" w:rsidRDefault="005848BA" w:rsidP="0060378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While women can use the “gender-card” to get ahead, men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F5A97" w:rsidRPr="00E015EA" w14:paraId="18AA963D" w14:textId="77777777" w:rsidTr="00603781">
        <w:trPr>
          <w:trHeight w:val="495"/>
        </w:trPr>
        <w:tc>
          <w:tcPr>
            <w:tcW w:w="9146" w:type="dxa"/>
          </w:tcPr>
          <w:p w14:paraId="5B6DA6F3" w14:textId="4067328D" w:rsidR="003F5A97" w:rsidRPr="00716E8F" w:rsidRDefault="003F5A97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cted response item</w:t>
            </w:r>
          </w:p>
        </w:tc>
      </w:tr>
      <w:tr w:rsidR="003F5A97" w:rsidRPr="00E015EA" w14:paraId="6D242C6A" w14:textId="77777777" w:rsidTr="00603781">
        <w:trPr>
          <w:trHeight w:val="495"/>
        </w:trPr>
        <w:tc>
          <w:tcPr>
            <w:tcW w:w="9146" w:type="dxa"/>
          </w:tcPr>
          <w:p w14:paraId="63527375" w14:textId="520B3518" w:rsidR="003F5A97" w:rsidRPr="00716E8F" w:rsidRDefault="003F5A97" w:rsidP="00603781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Reading the items carefully is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critical, if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you are paying attention please choose "I strongly agree".</w:t>
            </w:r>
          </w:p>
        </w:tc>
      </w:tr>
      <w:tr w:rsidR="005848BA" w:rsidRPr="00E015EA" w14:paraId="1CE1C397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7A57FF15" w14:textId="2409AD05" w:rsidR="005848B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s towards women scale</w:t>
            </w:r>
            <w:r w:rsidR="005848BA"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6E1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E015EA" w:rsidRPr="00E015EA" w14:paraId="3A0D1B85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15951EE1" w14:textId="77777777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ow much do you agree with the following statements?</w:t>
            </w:r>
          </w:p>
          <w:p w14:paraId="14CE59E9" w14:textId="77777777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no right or wrong answers. We are interested in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opinion! </w:t>
            </w:r>
          </w:p>
          <w:p w14:paraId="4470E4FA" w14:textId="4B5BEDA6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agree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7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ree</w:t>
            </w:r>
          </w:p>
        </w:tc>
      </w:tr>
      <w:tr w:rsidR="005848BA" w:rsidRPr="00E015EA" w14:paraId="3A4FDA1D" w14:textId="77777777" w:rsidTr="00603781">
        <w:trPr>
          <w:trHeight w:val="495"/>
        </w:trPr>
        <w:tc>
          <w:tcPr>
            <w:tcW w:w="9146" w:type="dxa"/>
          </w:tcPr>
          <w:p w14:paraId="3CE863F7" w14:textId="3FFE8C2E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earing and obscenity are more repulsive in the speech of a woman than of a man.</w:t>
            </w:r>
          </w:p>
        </w:tc>
      </w:tr>
      <w:tr w:rsidR="005848BA" w:rsidRPr="00E015EA" w14:paraId="61BAD96A" w14:textId="77777777" w:rsidTr="00603781">
        <w:trPr>
          <w:trHeight w:val="495"/>
        </w:trPr>
        <w:tc>
          <w:tcPr>
            <w:tcW w:w="9146" w:type="dxa"/>
          </w:tcPr>
          <w:p w14:paraId="246F6D25" w14:textId="12FAEB9B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take increasing responsibility for leadership in solving the intellectual and social problems of the day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4FC5D933" w14:textId="77777777" w:rsidTr="00603781">
        <w:trPr>
          <w:trHeight w:val="495"/>
        </w:trPr>
        <w:tc>
          <w:tcPr>
            <w:tcW w:w="9146" w:type="dxa"/>
          </w:tcPr>
          <w:p w14:paraId="5833A175" w14:textId="3F2D5FAB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Both husband and wife should be allowed the same grounds for divorce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162EF5F0" w14:textId="77777777" w:rsidTr="00603781">
        <w:trPr>
          <w:trHeight w:val="495"/>
        </w:trPr>
        <w:tc>
          <w:tcPr>
            <w:tcW w:w="9146" w:type="dxa"/>
          </w:tcPr>
          <w:p w14:paraId="742A4F3E" w14:textId="7492459E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elling dirty jokes should be mostly a masculine prerogative.</w:t>
            </w:r>
          </w:p>
        </w:tc>
      </w:tr>
      <w:tr w:rsidR="005848BA" w:rsidRPr="00E015EA" w14:paraId="1539F128" w14:textId="77777777" w:rsidTr="00603781">
        <w:trPr>
          <w:trHeight w:val="495"/>
        </w:trPr>
        <w:tc>
          <w:tcPr>
            <w:tcW w:w="9146" w:type="dxa"/>
          </w:tcPr>
          <w:p w14:paraId="229DA7C5" w14:textId="2A85A9EC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toxication among women is worse than intoxication among men.</w:t>
            </w:r>
          </w:p>
        </w:tc>
      </w:tr>
      <w:tr w:rsidR="005848BA" w:rsidRPr="00E015EA" w14:paraId="7AFC1B60" w14:textId="77777777" w:rsidTr="00603781">
        <w:trPr>
          <w:trHeight w:val="495"/>
        </w:trPr>
        <w:tc>
          <w:tcPr>
            <w:tcW w:w="9146" w:type="dxa"/>
          </w:tcPr>
          <w:p w14:paraId="6AE55509" w14:textId="4ABBEC1A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Under modern economic conditions with women being active outside the home, men should share in household tasks such as washing dishes and doing the laundry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562B2254" w14:textId="77777777" w:rsidTr="00603781">
        <w:trPr>
          <w:trHeight w:val="495"/>
        </w:trPr>
        <w:tc>
          <w:tcPr>
            <w:tcW w:w="9146" w:type="dxa"/>
          </w:tcPr>
          <w:p w14:paraId="34B31B4D" w14:textId="265D7824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insulting to women to have the "obey" clause remain in the marriage service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16F0023E" w14:textId="77777777" w:rsidTr="00603781">
        <w:trPr>
          <w:trHeight w:val="495"/>
        </w:trPr>
        <w:tc>
          <w:tcPr>
            <w:tcW w:w="9146" w:type="dxa"/>
          </w:tcPr>
          <w:p w14:paraId="4FD0C3AF" w14:textId="6AD6B69F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re should be a strict merit system in job appointment and promotion without regard to sex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6AD16554" w14:textId="77777777" w:rsidTr="00603781">
        <w:trPr>
          <w:trHeight w:val="495"/>
        </w:trPr>
        <w:tc>
          <w:tcPr>
            <w:tcW w:w="9146" w:type="dxa"/>
          </w:tcPr>
          <w:p w14:paraId="1092CD0F" w14:textId="4A28DEC8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 woman should be as free as a man to propose marriage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0F8EDCBB" w14:textId="77777777" w:rsidTr="00603781">
        <w:trPr>
          <w:trHeight w:val="495"/>
        </w:trPr>
        <w:tc>
          <w:tcPr>
            <w:tcW w:w="9146" w:type="dxa"/>
          </w:tcPr>
          <w:p w14:paraId="7E294026" w14:textId="123336C5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worry less about their rights and more about becoming good wives and mothers.</w:t>
            </w:r>
          </w:p>
        </w:tc>
      </w:tr>
      <w:tr w:rsidR="005848BA" w:rsidRPr="00E015EA" w14:paraId="591F715E" w14:textId="77777777" w:rsidTr="00603781">
        <w:trPr>
          <w:trHeight w:val="495"/>
        </w:trPr>
        <w:tc>
          <w:tcPr>
            <w:tcW w:w="9146" w:type="dxa"/>
          </w:tcPr>
          <w:p w14:paraId="76B6AD33" w14:textId="6A8E2368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earning as much as their dates should bear equally the expense when they go out together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7189D37A" w14:textId="77777777" w:rsidTr="00603781">
        <w:trPr>
          <w:trHeight w:val="495"/>
        </w:trPr>
        <w:tc>
          <w:tcPr>
            <w:tcW w:w="9146" w:type="dxa"/>
          </w:tcPr>
          <w:p w14:paraId="264CF619" w14:textId="69F12C16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assume their rightful place in business and all the professions along with me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6C6E01F6" w14:textId="77777777" w:rsidTr="00603781">
        <w:trPr>
          <w:trHeight w:val="495"/>
        </w:trPr>
        <w:tc>
          <w:tcPr>
            <w:tcW w:w="9146" w:type="dxa"/>
          </w:tcPr>
          <w:p w14:paraId="4F82EA94" w14:textId="756B7FFF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A woman should not expect to go to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exactly the same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places or to have quite the same freedom of action as a man.</w:t>
            </w:r>
          </w:p>
        </w:tc>
      </w:tr>
      <w:tr w:rsidR="005848BA" w:rsidRPr="00E015EA" w14:paraId="76E855B9" w14:textId="77777777" w:rsidTr="00603781">
        <w:trPr>
          <w:trHeight w:val="495"/>
        </w:trPr>
        <w:tc>
          <w:tcPr>
            <w:tcW w:w="9146" w:type="dxa"/>
          </w:tcPr>
          <w:p w14:paraId="534E1E2C" w14:textId="381A4875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Sons in a family should be given more encouragement to go to college than daughters.</w:t>
            </w:r>
          </w:p>
        </w:tc>
      </w:tr>
      <w:tr w:rsidR="005848BA" w:rsidRPr="00E015EA" w14:paraId="50D1B3C1" w14:textId="77777777" w:rsidTr="00603781">
        <w:trPr>
          <w:trHeight w:val="495"/>
        </w:trPr>
        <w:tc>
          <w:tcPr>
            <w:tcW w:w="9146" w:type="dxa"/>
          </w:tcPr>
          <w:p w14:paraId="4A2D8EF2" w14:textId="635A7CDB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ridiculous for a woman to run a locomotive and for a man to darn socks.</w:t>
            </w:r>
          </w:p>
        </w:tc>
      </w:tr>
      <w:tr w:rsidR="005848BA" w:rsidRPr="00E015EA" w14:paraId="7E2F2C68" w14:textId="77777777" w:rsidTr="00603781">
        <w:trPr>
          <w:trHeight w:val="495"/>
        </w:trPr>
        <w:tc>
          <w:tcPr>
            <w:tcW w:w="9146" w:type="dxa"/>
          </w:tcPr>
          <w:p w14:paraId="17E9C4CA" w14:textId="2174BAEC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general, the father should have greater authority than the mother in the bringing up of children.</w:t>
            </w:r>
          </w:p>
        </w:tc>
      </w:tr>
      <w:tr w:rsidR="005848BA" w:rsidRPr="00E015EA" w14:paraId="6B7AB643" w14:textId="77777777" w:rsidTr="00603781">
        <w:trPr>
          <w:trHeight w:val="495"/>
        </w:trPr>
        <w:tc>
          <w:tcPr>
            <w:tcW w:w="9146" w:type="dxa"/>
          </w:tcPr>
          <w:p w14:paraId="72C7865E" w14:textId="1633AFA7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be encouraged not to become sexually intimate with anyone before marriage, even their fiancés.</w:t>
            </w:r>
          </w:p>
        </w:tc>
      </w:tr>
      <w:tr w:rsidR="005848BA" w:rsidRPr="00E015EA" w14:paraId="21A2460A" w14:textId="77777777" w:rsidTr="00603781">
        <w:trPr>
          <w:trHeight w:val="495"/>
        </w:trPr>
        <w:tc>
          <w:tcPr>
            <w:tcW w:w="9146" w:type="dxa"/>
          </w:tcPr>
          <w:p w14:paraId="5DAF1AC1" w14:textId="643549FE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 husband should not be favored by law over the wife in the disposal of family property or income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004362E7" w14:textId="77777777" w:rsidTr="00603781">
        <w:trPr>
          <w:trHeight w:val="495"/>
        </w:trPr>
        <w:tc>
          <w:tcPr>
            <w:tcW w:w="9146" w:type="dxa"/>
          </w:tcPr>
          <w:p w14:paraId="6965C4FF" w14:textId="38D13A20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be concerned with their duties of childbearing and house tending, rather than with desires for professional and business careers.</w:t>
            </w:r>
          </w:p>
        </w:tc>
      </w:tr>
      <w:tr w:rsidR="005848BA" w:rsidRPr="00E015EA" w14:paraId="10E55247" w14:textId="77777777" w:rsidTr="00603781">
        <w:trPr>
          <w:trHeight w:val="495"/>
        </w:trPr>
        <w:tc>
          <w:tcPr>
            <w:tcW w:w="9146" w:type="dxa"/>
          </w:tcPr>
          <w:p w14:paraId="3435D97D" w14:textId="4DAF9D50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 intellectual leadership of a community should be largely in the hands of men.</w:t>
            </w:r>
          </w:p>
        </w:tc>
      </w:tr>
      <w:tr w:rsidR="005848BA" w:rsidRPr="00E015EA" w14:paraId="2949C348" w14:textId="77777777" w:rsidTr="00603781">
        <w:trPr>
          <w:trHeight w:val="495"/>
        </w:trPr>
        <w:tc>
          <w:tcPr>
            <w:tcW w:w="9146" w:type="dxa"/>
          </w:tcPr>
          <w:p w14:paraId="489222B1" w14:textId="6B6474BB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Economic and social freedom is worth far more to women than acceptance of the ideal of femininity which has been set up by me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518EBDCD" w14:textId="77777777" w:rsidTr="00603781">
        <w:trPr>
          <w:trHeight w:val="495"/>
        </w:trPr>
        <w:tc>
          <w:tcPr>
            <w:tcW w:w="9146" w:type="dxa"/>
          </w:tcPr>
          <w:p w14:paraId="0DD578FA" w14:textId="6E091877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 the average, women should be regarded as less capable of contributing to economic production than are men.</w:t>
            </w:r>
          </w:p>
        </w:tc>
      </w:tr>
      <w:tr w:rsidR="005848BA" w:rsidRPr="00E015EA" w14:paraId="5E90651B" w14:textId="77777777" w:rsidTr="00603781">
        <w:trPr>
          <w:trHeight w:val="495"/>
        </w:trPr>
        <w:tc>
          <w:tcPr>
            <w:tcW w:w="9146" w:type="dxa"/>
          </w:tcPr>
          <w:p w14:paraId="6C14370A" w14:textId="6DFC7228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re are many jobs in which men should be given preference over women in being hired or promoted.</w:t>
            </w:r>
          </w:p>
        </w:tc>
      </w:tr>
      <w:tr w:rsidR="005848BA" w:rsidRPr="00E015EA" w14:paraId="27DDE87A" w14:textId="77777777" w:rsidTr="00603781">
        <w:trPr>
          <w:trHeight w:val="495"/>
        </w:trPr>
        <w:tc>
          <w:tcPr>
            <w:tcW w:w="9146" w:type="dxa"/>
          </w:tcPr>
          <w:p w14:paraId="64839AFE" w14:textId="07DF1383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be given equal opportunity with men for apprenticeship in the various trades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4C8D089A" w14:textId="77777777" w:rsidTr="00603781">
        <w:trPr>
          <w:trHeight w:val="495"/>
        </w:trPr>
        <w:tc>
          <w:tcPr>
            <w:tcW w:w="9146" w:type="dxa"/>
          </w:tcPr>
          <w:p w14:paraId="072C60DF" w14:textId="13FC3985" w:rsidR="005848BA" w:rsidRPr="00716E8F" w:rsidRDefault="005848BA" w:rsidP="00603781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 modern girl is entitled to the same freedom from regulation and control that is given to the modern boy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05834F1E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001A217C" w14:textId="7D85E24D" w:rsidR="005848BA" w:rsidRPr="00716E8F" w:rsidRDefault="005848BA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n sexism</w:t>
            </w:r>
            <w:r w:rsidR="00E015EA"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ale 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6E1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E015EA" w:rsidRPr="00E015EA" w14:paraId="0AB35468" w14:textId="77777777" w:rsidTr="00603781">
        <w:trPr>
          <w:trHeight w:val="495"/>
        </w:trPr>
        <w:tc>
          <w:tcPr>
            <w:tcW w:w="9146" w:type="dxa"/>
            <w:vAlign w:val="bottom"/>
          </w:tcPr>
          <w:p w14:paraId="1CB9DA26" w14:textId="77777777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ow much do you agree with the following statements?</w:t>
            </w:r>
          </w:p>
          <w:p w14:paraId="20F29868" w14:textId="77777777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no right or wrong answers. We are interested in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opinion! </w:t>
            </w:r>
          </w:p>
          <w:p w14:paraId="70912131" w14:textId="15CD94E4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agree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7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ree</w:t>
            </w:r>
          </w:p>
        </w:tc>
      </w:tr>
      <w:tr w:rsidR="005848BA" w:rsidRPr="00E015EA" w14:paraId="34691176" w14:textId="77777777" w:rsidTr="00603781">
        <w:trPr>
          <w:trHeight w:val="495"/>
        </w:trPr>
        <w:tc>
          <w:tcPr>
            <w:tcW w:w="9146" w:type="dxa"/>
          </w:tcPr>
          <w:p w14:paraId="197EE6CD" w14:textId="47933F1A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iscrimination against women is no longer a problem in the United States.</w:t>
            </w:r>
          </w:p>
        </w:tc>
      </w:tr>
      <w:tr w:rsidR="005848BA" w:rsidRPr="00E015EA" w14:paraId="65C6B37D" w14:textId="77777777" w:rsidTr="00603781">
        <w:trPr>
          <w:trHeight w:val="495"/>
        </w:trPr>
        <w:tc>
          <w:tcPr>
            <w:tcW w:w="9146" w:type="dxa"/>
          </w:tcPr>
          <w:p w14:paraId="3DCFBE5C" w14:textId="4E376E3F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often miss out on good jobs due to sexual discriminatio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4E4CEF9E" w14:textId="77777777" w:rsidTr="00603781">
        <w:trPr>
          <w:trHeight w:val="495"/>
        </w:trPr>
        <w:tc>
          <w:tcPr>
            <w:tcW w:w="9146" w:type="dxa"/>
          </w:tcPr>
          <w:p w14:paraId="12E09F53" w14:textId="57196B82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rare to see women treated in a sexist manner on television.</w:t>
            </w:r>
          </w:p>
        </w:tc>
      </w:tr>
      <w:tr w:rsidR="005848BA" w:rsidRPr="00E015EA" w14:paraId="7E9B2129" w14:textId="77777777" w:rsidTr="00603781">
        <w:trPr>
          <w:trHeight w:val="495"/>
        </w:trPr>
        <w:tc>
          <w:tcPr>
            <w:tcW w:w="9146" w:type="dxa"/>
          </w:tcPr>
          <w:p w14:paraId="789170A3" w14:textId="053E392A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On average, people in our society treat husbands and wives equally.</w:t>
            </w:r>
          </w:p>
        </w:tc>
      </w:tr>
      <w:tr w:rsidR="005848BA" w:rsidRPr="00E015EA" w14:paraId="55EF335D" w14:textId="77777777" w:rsidTr="00603781">
        <w:trPr>
          <w:trHeight w:val="495"/>
        </w:trPr>
        <w:tc>
          <w:tcPr>
            <w:tcW w:w="9146" w:type="dxa"/>
          </w:tcPr>
          <w:p w14:paraId="20541D27" w14:textId="3F23B90E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Society has reached the point where women and men have equal opportunities for achievement.</w:t>
            </w:r>
          </w:p>
        </w:tc>
      </w:tr>
      <w:tr w:rsidR="005848BA" w:rsidRPr="00E015EA" w14:paraId="0DAA2A9A" w14:textId="77777777" w:rsidTr="00603781">
        <w:trPr>
          <w:trHeight w:val="495"/>
        </w:trPr>
        <w:tc>
          <w:tcPr>
            <w:tcW w:w="9146" w:type="dxa"/>
          </w:tcPr>
          <w:p w14:paraId="54925A97" w14:textId="3F8D32F0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easy to understand the anger of women's groups in America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768B79B1" w14:textId="77777777" w:rsidTr="00603781">
        <w:trPr>
          <w:trHeight w:val="495"/>
        </w:trPr>
        <w:tc>
          <w:tcPr>
            <w:tcW w:w="9146" w:type="dxa"/>
          </w:tcPr>
          <w:p w14:paraId="5430FDF5" w14:textId="26E8090A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t is easy to understand why women's groups are still concerned about societal limitations of women's opportunities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25E6DBB0" w14:textId="77777777" w:rsidTr="00603781">
        <w:trPr>
          <w:trHeight w:val="495"/>
        </w:trPr>
        <w:tc>
          <w:tcPr>
            <w:tcW w:w="9146" w:type="dxa"/>
            <w:tcBorders>
              <w:bottom w:val="single" w:sz="4" w:space="0" w:color="auto"/>
            </w:tcBorders>
          </w:tcPr>
          <w:p w14:paraId="5FC86566" w14:textId="5468DCAB" w:rsidR="005848BA" w:rsidRPr="00716E8F" w:rsidRDefault="005848BA" w:rsidP="00603781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Over the past few years, the government and news media have been showing more concern about the treatment of women than is warranted by women's actual experiences.</w:t>
            </w:r>
          </w:p>
        </w:tc>
      </w:tr>
      <w:tr w:rsidR="005848BA" w:rsidRPr="00603781" w14:paraId="097FEE09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9DC2A" w14:textId="28D2B0F4" w:rsidR="005848BA" w:rsidRPr="00716E8F" w:rsidRDefault="005848BA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29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Ambivalent sexis</w:t>
            </w:r>
            <w:r w:rsidR="002F4404" w:rsidRPr="0029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</w:t>
            </w:r>
            <w:r w:rsidR="00E015EA" w:rsidRPr="0029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="00E015EA" w:rsidRPr="0029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nventory</w:t>
            </w:r>
            <w:proofErr w:type="spellEnd"/>
            <w:r w:rsidR="00E015EA" w:rsidRPr="0029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[</w:t>
            </w:r>
            <w:r w:rsidR="006E17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9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]</w:t>
            </w:r>
          </w:p>
        </w:tc>
      </w:tr>
      <w:tr w:rsidR="00E015EA" w:rsidRPr="00E015EA" w14:paraId="51AC6703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8CE42" w14:textId="77777777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How much do you agree with the following statements?</w:t>
            </w:r>
          </w:p>
          <w:p w14:paraId="2D0D9098" w14:textId="77777777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no right or wrong answers. We are interested in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r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opinion! </w:t>
            </w:r>
          </w:p>
          <w:p w14:paraId="42EB230C" w14:textId="7C70F028" w:rsidR="00E015EA" w:rsidRPr="00716E8F" w:rsidRDefault="00E015EA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disagree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7 =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strongly </w:t>
            </w:r>
            <w:r w:rsidRPr="00716E8F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ree</w:t>
            </w:r>
          </w:p>
        </w:tc>
      </w:tr>
      <w:tr w:rsidR="005848BA" w:rsidRPr="00E015EA" w14:paraId="7DEED9AB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7A48" w14:textId="2532AE9B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No matter how accomplished he is, a man is not truly complete as a person unless he has the love of a woman.</w:t>
            </w:r>
          </w:p>
        </w:tc>
      </w:tr>
      <w:tr w:rsidR="005848BA" w:rsidRPr="00E015EA" w14:paraId="52599A6B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7A31" w14:textId="24612FDA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ny women are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seeking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special favors, such as hiring policies that favor them over men, under the guise of asking for "equality".</w:t>
            </w:r>
          </w:p>
        </w:tc>
      </w:tr>
      <w:tr w:rsidR="005848BA" w:rsidRPr="00E015EA" w14:paraId="7346BB66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D4EF" w14:textId="2EAF9508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a disaster, women ought not necessarily to be rescued before me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64DF83C3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2B71" w14:textId="17C4A317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ost women interpret innocent remarks or acts as being sexist.</w:t>
            </w:r>
          </w:p>
        </w:tc>
      </w:tr>
      <w:tr w:rsidR="005848BA" w:rsidRPr="00E015EA" w14:paraId="2E613217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EB777" w14:textId="6DB1672B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are too easily offended.</w:t>
            </w:r>
          </w:p>
        </w:tc>
      </w:tr>
      <w:tr w:rsidR="005848BA" w:rsidRPr="00E015EA" w14:paraId="510FE10C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5885" w14:textId="20F529ED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People are often truly happy in life without being romantically involved with a member of the other sex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5CA78A48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776D" w14:textId="785630A7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ts are not seeking for women to have more power than me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5B519A58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C566" w14:textId="51DCAFBE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any women have a quality of purity that few men possess.</w:t>
            </w:r>
          </w:p>
        </w:tc>
      </w:tr>
      <w:tr w:rsidR="005848BA" w:rsidRPr="00E015EA" w14:paraId="27DACFF6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F5F6" w14:textId="1A4EE484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hould be cherished and protected by men.</w:t>
            </w:r>
          </w:p>
        </w:tc>
      </w:tr>
      <w:tr w:rsidR="005848BA" w:rsidRPr="00E015EA" w14:paraId="204A6ED4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D1EF" w14:textId="5FA16349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ost women fail to appreciate fully all that men do for them.</w:t>
            </w:r>
          </w:p>
        </w:tc>
      </w:tr>
      <w:tr w:rsidR="005848BA" w:rsidRPr="00E015EA" w14:paraId="56740B75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68A4" w14:textId="4D6ABE5C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seek to gain power by getting control over men.</w:t>
            </w:r>
          </w:p>
        </w:tc>
      </w:tr>
      <w:tr w:rsidR="005848BA" w:rsidRPr="00E015EA" w14:paraId="3C71E5CC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109B" w14:textId="1315BD45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Every man ought to have a woman whom he adores.</w:t>
            </w:r>
          </w:p>
        </w:tc>
      </w:tr>
      <w:tr w:rsidR="005848BA" w:rsidRPr="00E015EA" w14:paraId="1A8544E1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D64E" w14:textId="1D95626B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Men are complete without wome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03240390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3E04" w14:textId="6B3A5A49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 exaggerate problems they have at work.</w:t>
            </w:r>
          </w:p>
        </w:tc>
      </w:tr>
      <w:tr w:rsidR="005848BA" w:rsidRPr="00E015EA" w14:paraId="414BB4D9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52C8" w14:textId="38A6880C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Once a woman gets a man to commit to her, she usually tries to put him on a tight leash.</w:t>
            </w:r>
          </w:p>
        </w:tc>
      </w:tr>
      <w:tr w:rsidR="005848BA" w:rsidRPr="00E015EA" w14:paraId="4F7953FB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19E0E" w14:textId="67BE12FE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hen women lose to men in a fair competition, they typically complain about being discriminated against.</w:t>
            </w:r>
          </w:p>
        </w:tc>
      </w:tr>
      <w:tr w:rsidR="005848BA" w:rsidRPr="00E015EA" w14:paraId="3EAF72EC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0B2C" w14:textId="01EB83ED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 good woman should be set on a pedestal by her man.</w:t>
            </w:r>
          </w:p>
        </w:tc>
      </w:tr>
      <w:tr w:rsidR="005848BA" w:rsidRPr="00E015EA" w14:paraId="5E010D79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7E7A" w14:textId="06ED5E25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There are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actually very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few women who get a kick out of teasing men by seeming sexually available and then refusing male advances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00173B46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F77C" w14:textId="43186793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, compared to men, tend to have a superior moral sensibility.</w:t>
            </w:r>
          </w:p>
        </w:tc>
      </w:tr>
      <w:tr w:rsidR="005848BA" w:rsidRPr="00E015EA" w14:paraId="169C21BC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FDBE" w14:textId="1A4A59F5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Men should be willing to sacrifice their own well-being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provide financially for the women in their lives.</w:t>
            </w:r>
          </w:p>
        </w:tc>
      </w:tr>
      <w:tr w:rsidR="005848BA" w:rsidRPr="00E015EA" w14:paraId="0F5E31CF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3D0F" w14:textId="5B41588D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eminists are making entirely reasonable demands of men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48BA" w:rsidRPr="00E015EA" w14:paraId="0C376A71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3B08" w14:textId="410BE18C" w:rsidR="005848BA" w:rsidRPr="00716E8F" w:rsidRDefault="005848BA" w:rsidP="00603781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Women, as compared to men, tend to have a more refined sense of culture and good taste.</w:t>
            </w:r>
          </w:p>
        </w:tc>
      </w:tr>
      <w:tr w:rsidR="005848BA" w:rsidRPr="00E015EA" w14:paraId="64807F7D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82C18" w14:textId="3BDCF968" w:rsidR="005848BA" w:rsidRPr="00716E8F" w:rsidRDefault="002F4404" w:rsidP="006037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desirability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="006037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6E1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E77A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5848BA" w:rsidRPr="00E015EA" w14:paraId="4E91541C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29777" w14:textId="77777777" w:rsidR="002F4404" w:rsidRPr="00716E8F" w:rsidRDefault="002F4404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Finally, please answer the following questions about yourself.</w:t>
            </w:r>
          </w:p>
          <w:p w14:paraId="32284950" w14:textId="579EC781" w:rsidR="005848BA" w:rsidRPr="00716E8F" w:rsidRDefault="002F4404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UE or FALSE?</w:t>
            </w:r>
          </w:p>
        </w:tc>
      </w:tr>
      <w:tr w:rsidR="003F5A97" w:rsidRPr="00E015EA" w14:paraId="2B34EA07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3B9E" w14:textId="10143B5E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have never intensely disliked anyone.</w:t>
            </w:r>
          </w:p>
        </w:tc>
      </w:tr>
      <w:tr w:rsidR="003F5A97" w:rsidRPr="00E015EA" w14:paraId="4545A1BE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7F98" w14:textId="74EF1261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I sometimes feel resentful when I </w:t>
            </w:r>
            <w:proofErr w:type="gramStart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716E8F">
              <w:rPr>
                <w:rFonts w:ascii="Times New Roman" w:hAnsi="Times New Roman" w:cs="Times New Roman"/>
                <w:sz w:val="20"/>
                <w:szCs w:val="20"/>
              </w:rPr>
              <w:t xml:space="preserve"> get my way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F5A97" w:rsidRPr="00E015EA" w14:paraId="178B4B07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1DBB" w14:textId="05E458BC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No matter who I am talking to, I am always a good listener.</w:t>
            </w:r>
          </w:p>
        </w:tc>
      </w:tr>
      <w:tr w:rsidR="003F5A97" w:rsidRPr="00E015EA" w14:paraId="1C317B1E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0DF0" w14:textId="12A1086E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re have been occasions when I took advantage of someone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F5A97" w:rsidRPr="00E015EA" w14:paraId="1E6D0D64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C720" w14:textId="68A08A1D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 am always willing to admit it when I make a mistake.</w:t>
            </w:r>
          </w:p>
        </w:tc>
      </w:tr>
      <w:tr w:rsidR="003F5A97" w:rsidRPr="00E015EA" w14:paraId="37973E15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BEFA" w14:textId="46CD1ABC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 sometimes try to get even, rather than forgive and forget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F5A97" w:rsidRPr="00E015EA" w14:paraId="475A3265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B06D" w14:textId="45876FAB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re have been occasions when I felt like smashing things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F5A97" w:rsidRPr="00E015EA" w14:paraId="0F3A9C17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39227" w14:textId="77D3D6FF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There have been times when I was quite jealous of the good fortune of others.</w:t>
            </w:r>
            <w:r w:rsidR="00716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F5A97" w:rsidRPr="00E015EA" w14:paraId="15DD0143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6F05" w14:textId="64A664D4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 have never felt that I was punished without cause.</w:t>
            </w:r>
          </w:p>
        </w:tc>
      </w:tr>
      <w:tr w:rsidR="003F5A97" w:rsidRPr="00E015EA" w14:paraId="3260166D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3E474" w14:textId="5E770BE1" w:rsidR="003F5A97" w:rsidRPr="00716E8F" w:rsidRDefault="003F5A97" w:rsidP="0060378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57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I have never deliberately said something that hurt someone’s feelings.</w:t>
            </w:r>
          </w:p>
        </w:tc>
      </w:tr>
      <w:tr w:rsidR="00552DCF" w:rsidRPr="00E015EA" w14:paraId="1117A6E3" w14:textId="77777777" w:rsidTr="00603781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95"/>
        </w:trPr>
        <w:tc>
          <w:tcPr>
            <w:tcW w:w="9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9923" w14:textId="543F442B" w:rsidR="00552DCF" w:rsidRPr="00716E8F" w:rsidRDefault="00716E8F" w:rsidP="006037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6E8F">
              <w:rPr>
                <w:rFonts w:ascii="Times New Roman" w:hAnsi="Times New Roman" w:cs="Times New Roman"/>
                <w:sz w:val="20"/>
                <w:szCs w:val="20"/>
              </w:rPr>
              <w:t>Note. * signifies reverse-coded items</w:t>
            </w:r>
          </w:p>
        </w:tc>
      </w:tr>
    </w:tbl>
    <w:p w14:paraId="283AFBBF" w14:textId="77777777" w:rsidR="00043CA8" w:rsidRPr="00911F1B" w:rsidRDefault="00043CA8" w:rsidP="00603781">
      <w:pPr>
        <w:spacing w:after="0"/>
      </w:pPr>
    </w:p>
    <w:sectPr w:rsidR="00043CA8" w:rsidRPr="00911F1B">
      <w:head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37F13" w14:textId="77777777" w:rsidR="00B20651" w:rsidRDefault="00B20651" w:rsidP="00684C6C">
      <w:pPr>
        <w:spacing w:after="0" w:line="240" w:lineRule="auto"/>
      </w:pPr>
      <w:r>
        <w:separator/>
      </w:r>
    </w:p>
  </w:endnote>
  <w:endnote w:type="continuationSeparator" w:id="0">
    <w:p w14:paraId="15218FB5" w14:textId="77777777" w:rsidR="00B20651" w:rsidRDefault="00B20651" w:rsidP="00684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4A1CC" w14:textId="77777777" w:rsidR="00B20651" w:rsidRDefault="00B20651" w:rsidP="00684C6C">
      <w:pPr>
        <w:spacing w:after="0" w:line="240" w:lineRule="auto"/>
      </w:pPr>
      <w:r>
        <w:separator/>
      </w:r>
    </w:p>
  </w:footnote>
  <w:footnote w:type="continuationSeparator" w:id="0">
    <w:p w14:paraId="0F8E0361" w14:textId="77777777" w:rsidR="00B20651" w:rsidRDefault="00B20651" w:rsidP="00684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962DE" w14:textId="064174DC" w:rsidR="00684C6C" w:rsidRDefault="00684C6C">
    <w:pPr>
      <w:pStyle w:val="Header"/>
    </w:pPr>
    <w:r w:rsidRPr="00F92B37">
      <w:rPr>
        <w:rFonts w:ascii="Times New Roman" w:hAnsi="Times New Roman" w:cs="Times New Roman"/>
        <w:sz w:val="24"/>
        <w:szCs w:val="24"/>
      </w:rPr>
      <w:t>BELIEF IN SEXISM SHIFT</w:t>
    </w:r>
  </w:p>
  <w:p w14:paraId="1C9561AA" w14:textId="77777777" w:rsidR="00684C6C" w:rsidRDefault="00684C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B2BC5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1" w15:restartNumberingAfterBreak="0">
    <w:nsid w:val="0D245A43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2" w15:restartNumberingAfterBreak="0">
    <w:nsid w:val="173B6185"/>
    <w:multiLevelType w:val="hybridMultilevel"/>
    <w:tmpl w:val="EEBE9880"/>
    <w:lvl w:ilvl="0" w:tplc="2FB6D6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1AF5C63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4" w15:restartNumberingAfterBreak="0">
    <w:nsid w:val="26931BFF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5" w15:restartNumberingAfterBreak="0">
    <w:nsid w:val="4DE17AEE"/>
    <w:multiLevelType w:val="hybridMultilevel"/>
    <w:tmpl w:val="D7CC6682"/>
    <w:lvl w:ilvl="0" w:tplc="E71E01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9756FD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7" w15:restartNumberingAfterBreak="0">
    <w:nsid w:val="59CF2B3D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A49F9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9" w15:restartNumberingAfterBreak="0">
    <w:nsid w:val="635C0785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10" w15:restartNumberingAfterBreak="0">
    <w:nsid w:val="79E8069C"/>
    <w:multiLevelType w:val="hybridMultilevel"/>
    <w:tmpl w:val="EAE2698A"/>
    <w:lvl w:ilvl="0" w:tplc="12081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6"/>
  </w:num>
  <w:num w:numId="5">
    <w:abstractNumId w:val="0"/>
  </w:num>
  <w:num w:numId="6">
    <w:abstractNumId w:val="10"/>
  </w:num>
  <w:num w:numId="7">
    <w:abstractNumId w:val="1"/>
  </w:num>
  <w:num w:numId="8">
    <w:abstractNumId w:val="4"/>
  </w:num>
  <w:num w:numId="9">
    <w:abstractNumId w:val="5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CA8"/>
    <w:rsid w:val="00013FEF"/>
    <w:rsid w:val="00043CA8"/>
    <w:rsid w:val="00097221"/>
    <w:rsid w:val="001D534F"/>
    <w:rsid w:val="001E090A"/>
    <w:rsid w:val="00294D84"/>
    <w:rsid w:val="002F4404"/>
    <w:rsid w:val="00306F0D"/>
    <w:rsid w:val="0032366B"/>
    <w:rsid w:val="00371303"/>
    <w:rsid w:val="003C7977"/>
    <w:rsid w:val="003F58FD"/>
    <w:rsid w:val="003F5A97"/>
    <w:rsid w:val="00552DCF"/>
    <w:rsid w:val="005848BA"/>
    <w:rsid w:val="005A4ABA"/>
    <w:rsid w:val="00603781"/>
    <w:rsid w:val="00677327"/>
    <w:rsid w:val="00684C6C"/>
    <w:rsid w:val="00695FCE"/>
    <w:rsid w:val="006A255A"/>
    <w:rsid w:val="006E177A"/>
    <w:rsid w:val="006F7B69"/>
    <w:rsid w:val="00701CC0"/>
    <w:rsid w:val="00716E8F"/>
    <w:rsid w:val="0072330E"/>
    <w:rsid w:val="007873F3"/>
    <w:rsid w:val="008771F1"/>
    <w:rsid w:val="00950E19"/>
    <w:rsid w:val="009807B6"/>
    <w:rsid w:val="00A03EE5"/>
    <w:rsid w:val="00B066B3"/>
    <w:rsid w:val="00B1238A"/>
    <w:rsid w:val="00B20651"/>
    <w:rsid w:val="00B278E7"/>
    <w:rsid w:val="00BC22A9"/>
    <w:rsid w:val="00C619F4"/>
    <w:rsid w:val="00D56ADD"/>
    <w:rsid w:val="00E015EA"/>
    <w:rsid w:val="00E5689E"/>
    <w:rsid w:val="00E77A81"/>
    <w:rsid w:val="00E9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0C2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CC0"/>
  </w:style>
  <w:style w:type="paragraph" w:styleId="Heading1">
    <w:name w:val="heading 1"/>
    <w:basedOn w:val="Normal"/>
    <w:next w:val="Normal"/>
    <w:link w:val="Heading1Char"/>
    <w:uiPriority w:val="9"/>
    <w:qFormat/>
    <w:rsid w:val="00043C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CA8"/>
    <w:rPr>
      <w:rFonts w:ascii="Segoe UI" w:hAnsi="Segoe UI" w:cs="Segoe UI"/>
      <w:sz w:val="18"/>
      <w:szCs w:val="18"/>
    </w:rPr>
  </w:style>
  <w:style w:type="paragraph" w:customStyle="1" w:styleId="APALevel1">
    <w:name w:val="APA Level 1"/>
    <w:basedOn w:val="Heading1"/>
    <w:next w:val="Normal"/>
    <w:link w:val="APALevel1Char"/>
    <w:qFormat/>
    <w:rsid w:val="00043CA8"/>
    <w:pPr>
      <w:spacing w:line="480" w:lineRule="auto"/>
      <w:jc w:val="center"/>
    </w:pPr>
    <w:rPr>
      <w:rFonts w:ascii="Times New Roman" w:hAnsi="Times New Roman"/>
      <w:b/>
      <w:color w:val="000000" w:themeColor="text1"/>
      <w:sz w:val="24"/>
    </w:rPr>
  </w:style>
  <w:style w:type="character" w:customStyle="1" w:styleId="APALevel1Char">
    <w:name w:val="APA Level 1 Char"/>
    <w:basedOn w:val="DefaultParagraphFont"/>
    <w:link w:val="APALevel1"/>
    <w:rsid w:val="00043CA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43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43CA8"/>
    <w:pPr>
      <w:ind w:left="720"/>
      <w:contextualSpacing/>
    </w:pPr>
  </w:style>
  <w:style w:type="table" w:styleId="TableGrid">
    <w:name w:val="Table Grid"/>
    <w:basedOn w:val="TableNormal"/>
    <w:uiPriority w:val="39"/>
    <w:rsid w:val="00043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4C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C6C"/>
  </w:style>
  <w:style w:type="paragraph" w:styleId="Footer">
    <w:name w:val="footer"/>
    <w:basedOn w:val="Normal"/>
    <w:link w:val="FooterChar"/>
    <w:uiPriority w:val="99"/>
    <w:unhideWhenUsed/>
    <w:rsid w:val="00684C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94</Words>
  <Characters>13078</Characters>
  <Application>Microsoft Office Word</Application>
  <DocSecurity>0</DocSecurity>
  <Lines>108</Lines>
  <Paragraphs>30</Paragraphs>
  <ScaleCrop>false</ScaleCrop>
  <Company/>
  <LinksUpToDate>false</LinksUpToDate>
  <CharactersWithSpaces>1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1T13:38:00Z</dcterms:created>
  <dcterms:modified xsi:type="dcterms:W3CDTF">2021-03-01T14:46:00Z</dcterms:modified>
</cp:coreProperties>
</file>